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A13F22" w14:textId="4E641435" w:rsidR="00BE10EA" w:rsidRPr="00F00AC6" w:rsidRDefault="00BE10EA" w:rsidP="00BA19E8">
      <w:pPr>
        <w:spacing w:after="0" w:line="240" w:lineRule="auto"/>
        <w:rPr>
          <w:rFonts w:cstheme="minorHAnsi"/>
          <w:b/>
        </w:rPr>
      </w:pPr>
      <w:r w:rsidRPr="00F00AC6">
        <w:rPr>
          <w:rFonts w:cstheme="minorHAnsi"/>
          <w:b/>
        </w:rPr>
        <w:t>Table A.1: Results of logistic regression showing variables predicting participant drop-out between Time 1 and Time 2</w:t>
      </w:r>
    </w:p>
    <w:p w14:paraId="2BFFC3E2" w14:textId="77777777" w:rsidR="00BE10EA" w:rsidRPr="00F00AC6" w:rsidRDefault="00BE10EA" w:rsidP="00BA19E8">
      <w:pPr>
        <w:spacing w:after="0" w:line="240" w:lineRule="auto"/>
        <w:rPr>
          <w:rFonts w:cstheme="minorHAnsi"/>
        </w:rPr>
      </w:pPr>
    </w:p>
    <w:tbl>
      <w:tblPr>
        <w:tblStyle w:val="TableGrid"/>
        <w:tblW w:w="99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03"/>
        <w:gridCol w:w="3666"/>
        <w:gridCol w:w="1297"/>
      </w:tblGrid>
      <w:tr w:rsidR="002D6044" w:rsidRPr="00F00AC6" w14:paraId="13C2465B" w14:textId="77777777" w:rsidTr="002D6044">
        <w:tc>
          <w:tcPr>
            <w:tcW w:w="5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0A885A" w14:textId="77777777" w:rsidR="002D6044" w:rsidRPr="00F00AC6" w:rsidRDefault="002D6044" w:rsidP="00BA19E8">
            <w:pPr>
              <w:spacing w:after="0" w:line="240" w:lineRule="auto"/>
              <w:rPr>
                <w:rFonts w:cstheme="minorHAnsi"/>
              </w:rPr>
            </w:pPr>
            <w:r w:rsidRPr="00F00AC6">
              <w:rPr>
                <w:rFonts w:cstheme="minorHAnsi"/>
              </w:rPr>
              <w:t>Variable</w:t>
            </w:r>
          </w:p>
        </w:tc>
        <w:tc>
          <w:tcPr>
            <w:tcW w:w="3666" w:type="dxa"/>
            <w:tcBorders>
              <w:top w:val="single" w:sz="4" w:space="0" w:color="auto"/>
              <w:bottom w:val="single" w:sz="4" w:space="0" w:color="auto"/>
            </w:tcBorders>
          </w:tcPr>
          <w:p w14:paraId="451D909A" w14:textId="77777777" w:rsidR="002D6044" w:rsidRPr="00F00AC6" w:rsidRDefault="002D6044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 w:rsidRPr="00F00AC6">
              <w:rPr>
                <w:rFonts w:cstheme="minorHAnsi"/>
              </w:rPr>
              <w:t xml:space="preserve">Odds Ratio </w:t>
            </w:r>
          </w:p>
          <w:p w14:paraId="1A414EB9" w14:textId="77777777" w:rsidR="002D6044" w:rsidRPr="00F00AC6" w:rsidRDefault="002D6044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 w:rsidRPr="00F00AC6">
              <w:rPr>
                <w:rFonts w:cstheme="minorHAnsi"/>
              </w:rPr>
              <w:t>(95% confidence intervals)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CBEFFA" w14:textId="77777777" w:rsidR="002D6044" w:rsidRPr="00F00AC6" w:rsidRDefault="002D6044" w:rsidP="00BA19E8">
            <w:pPr>
              <w:spacing w:after="0" w:line="240" w:lineRule="auto"/>
              <w:jc w:val="center"/>
              <w:rPr>
                <w:rFonts w:cstheme="minorHAnsi"/>
                <w:i/>
              </w:rPr>
            </w:pPr>
            <w:r w:rsidRPr="00F00AC6">
              <w:rPr>
                <w:rFonts w:cstheme="minorHAnsi"/>
                <w:i/>
              </w:rPr>
              <w:t>p</w:t>
            </w:r>
          </w:p>
        </w:tc>
      </w:tr>
      <w:tr w:rsidR="002D6044" w:rsidRPr="00F00AC6" w14:paraId="5E59C4E1" w14:textId="77777777" w:rsidTr="002D6044">
        <w:tc>
          <w:tcPr>
            <w:tcW w:w="5003" w:type="dxa"/>
            <w:tcBorders>
              <w:top w:val="single" w:sz="4" w:space="0" w:color="auto"/>
              <w:bottom w:val="nil"/>
            </w:tcBorders>
          </w:tcPr>
          <w:p w14:paraId="1F11C057" w14:textId="77777777" w:rsidR="002D6044" w:rsidRPr="00F00AC6" w:rsidRDefault="002D6044" w:rsidP="00BA19E8">
            <w:pPr>
              <w:spacing w:after="0" w:line="240" w:lineRule="auto"/>
              <w:rPr>
                <w:rFonts w:cstheme="minorHAnsi"/>
              </w:rPr>
            </w:pPr>
            <w:r w:rsidRPr="00F00AC6">
              <w:rPr>
                <w:rFonts w:cstheme="minorHAnsi"/>
              </w:rPr>
              <w:t>Sex</w:t>
            </w:r>
          </w:p>
        </w:tc>
        <w:tc>
          <w:tcPr>
            <w:tcW w:w="3666" w:type="dxa"/>
            <w:tcBorders>
              <w:top w:val="single" w:sz="4" w:space="0" w:color="auto"/>
              <w:bottom w:val="nil"/>
            </w:tcBorders>
          </w:tcPr>
          <w:p w14:paraId="070C94B0" w14:textId="428C720E" w:rsidR="002D6044" w:rsidRPr="00F00AC6" w:rsidRDefault="002D6044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 w:rsidRPr="00F00AC6">
              <w:rPr>
                <w:rFonts w:cstheme="minorHAnsi"/>
              </w:rPr>
              <w:t>1.00 (.98 - 1.02)</w:t>
            </w:r>
          </w:p>
        </w:tc>
        <w:tc>
          <w:tcPr>
            <w:tcW w:w="1297" w:type="dxa"/>
            <w:tcBorders>
              <w:top w:val="single" w:sz="4" w:space="0" w:color="auto"/>
              <w:bottom w:val="nil"/>
            </w:tcBorders>
          </w:tcPr>
          <w:p w14:paraId="034A8EED" w14:textId="08917F59" w:rsidR="002D6044" w:rsidRPr="00F00AC6" w:rsidRDefault="002D6044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 w:rsidRPr="00F00AC6">
              <w:rPr>
                <w:rFonts w:cstheme="minorHAnsi"/>
              </w:rPr>
              <w:t>.67</w:t>
            </w:r>
          </w:p>
        </w:tc>
      </w:tr>
      <w:tr w:rsidR="002D6044" w:rsidRPr="00F00AC6" w14:paraId="5C91F711" w14:textId="77777777" w:rsidTr="002D6044">
        <w:tc>
          <w:tcPr>
            <w:tcW w:w="5003" w:type="dxa"/>
            <w:tcBorders>
              <w:top w:val="nil"/>
              <w:bottom w:val="nil"/>
            </w:tcBorders>
          </w:tcPr>
          <w:p w14:paraId="34E2E114" w14:textId="72219FA1" w:rsidR="002D6044" w:rsidRPr="00F00AC6" w:rsidRDefault="002D6044" w:rsidP="00BA19E8">
            <w:pPr>
              <w:spacing w:after="0" w:line="240" w:lineRule="auto"/>
              <w:rPr>
                <w:rFonts w:cstheme="minorHAnsi"/>
              </w:rPr>
            </w:pPr>
            <w:r w:rsidRPr="00F00AC6">
              <w:rPr>
                <w:rFonts w:cstheme="minorHAnsi"/>
              </w:rPr>
              <w:t>Year group</w:t>
            </w:r>
          </w:p>
        </w:tc>
        <w:tc>
          <w:tcPr>
            <w:tcW w:w="3666" w:type="dxa"/>
            <w:tcBorders>
              <w:top w:val="nil"/>
              <w:bottom w:val="nil"/>
            </w:tcBorders>
          </w:tcPr>
          <w:p w14:paraId="7EE197F9" w14:textId="10F92014" w:rsidR="002D6044" w:rsidRPr="00F00AC6" w:rsidRDefault="002D6044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 w:rsidRPr="00F00AC6">
              <w:rPr>
                <w:rFonts w:cstheme="minorHAnsi"/>
              </w:rPr>
              <w:t>0.32 (0.17 - 0.63)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4ACAAE6A" w14:textId="3AC6C854" w:rsidR="002D6044" w:rsidRPr="00F00AC6" w:rsidRDefault="002D6044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 w:rsidRPr="00F00AC6">
              <w:rPr>
                <w:rFonts w:cstheme="minorHAnsi"/>
              </w:rPr>
              <w:t>&lt;.01</w:t>
            </w:r>
          </w:p>
        </w:tc>
      </w:tr>
      <w:tr w:rsidR="002D6044" w:rsidRPr="00F00AC6" w14:paraId="611E0460" w14:textId="77777777" w:rsidTr="002D6044">
        <w:tc>
          <w:tcPr>
            <w:tcW w:w="5003" w:type="dxa"/>
            <w:tcBorders>
              <w:top w:val="nil"/>
            </w:tcBorders>
          </w:tcPr>
          <w:p w14:paraId="66C029DB" w14:textId="68EF8B90" w:rsidR="002D6044" w:rsidRPr="00F00AC6" w:rsidRDefault="002D6044" w:rsidP="00BA19E8">
            <w:pPr>
              <w:spacing w:after="0" w:line="240" w:lineRule="auto"/>
              <w:rPr>
                <w:rFonts w:cstheme="minorHAnsi"/>
              </w:rPr>
            </w:pPr>
            <w:r w:rsidRPr="00F00AC6">
              <w:rPr>
                <w:rFonts w:cstheme="minorHAnsi"/>
              </w:rPr>
              <w:t>BIQ-C total at Time 1</w:t>
            </w:r>
          </w:p>
        </w:tc>
        <w:tc>
          <w:tcPr>
            <w:tcW w:w="3666" w:type="dxa"/>
            <w:tcBorders>
              <w:top w:val="nil"/>
            </w:tcBorders>
          </w:tcPr>
          <w:p w14:paraId="751298DD" w14:textId="0472DD10" w:rsidR="002D6044" w:rsidRPr="00F00AC6" w:rsidRDefault="002D6044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 w:rsidRPr="00F00AC6">
              <w:rPr>
                <w:rFonts w:cstheme="minorHAnsi"/>
              </w:rPr>
              <w:t>1.01 (.99 - 1.03)</w:t>
            </w:r>
          </w:p>
        </w:tc>
        <w:tc>
          <w:tcPr>
            <w:tcW w:w="1297" w:type="dxa"/>
            <w:tcBorders>
              <w:top w:val="nil"/>
            </w:tcBorders>
          </w:tcPr>
          <w:p w14:paraId="5D31F8AE" w14:textId="0057D18A" w:rsidR="002D6044" w:rsidRPr="00F00AC6" w:rsidRDefault="002D6044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 w:rsidRPr="00F00AC6">
              <w:rPr>
                <w:rFonts w:cstheme="minorHAnsi"/>
              </w:rPr>
              <w:t>.36</w:t>
            </w:r>
          </w:p>
        </w:tc>
      </w:tr>
      <w:tr w:rsidR="002D6044" w:rsidRPr="00F00AC6" w14:paraId="59198F8C" w14:textId="77777777" w:rsidTr="002D6044">
        <w:trPr>
          <w:trHeight w:val="241"/>
        </w:trPr>
        <w:tc>
          <w:tcPr>
            <w:tcW w:w="5003" w:type="dxa"/>
          </w:tcPr>
          <w:p w14:paraId="33E25520" w14:textId="6C5562B9" w:rsidR="002D6044" w:rsidRPr="00F00AC6" w:rsidRDefault="002D6044" w:rsidP="00BA19E8">
            <w:pPr>
              <w:spacing w:after="0" w:line="240" w:lineRule="auto"/>
              <w:rPr>
                <w:rFonts w:cstheme="minorHAnsi"/>
              </w:rPr>
            </w:pPr>
            <w:r w:rsidRPr="00F00AC6">
              <w:rPr>
                <w:rFonts w:cstheme="minorHAnsi"/>
              </w:rPr>
              <w:t>CAPS total at Time 1</w:t>
            </w:r>
          </w:p>
        </w:tc>
        <w:tc>
          <w:tcPr>
            <w:tcW w:w="3666" w:type="dxa"/>
          </w:tcPr>
          <w:p w14:paraId="0CE8862C" w14:textId="7D9D384D" w:rsidR="002D6044" w:rsidRPr="00F00AC6" w:rsidRDefault="002D6044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 w:rsidRPr="00F00AC6">
              <w:rPr>
                <w:rFonts w:cstheme="minorHAnsi"/>
              </w:rPr>
              <w:t>1.01 (.98 - 1.03)</w:t>
            </w:r>
          </w:p>
        </w:tc>
        <w:tc>
          <w:tcPr>
            <w:tcW w:w="1297" w:type="dxa"/>
          </w:tcPr>
          <w:p w14:paraId="13CDCC0B" w14:textId="48B28954" w:rsidR="002D6044" w:rsidRPr="00F00AC6" w:rsidRDefault="002D6044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 w:rsidRPr="00F00AC6">
              <w:rPr>
                <w:rFonts w:cstheme="minorHAnsi"/>
              </w:rPr>
              <w:t>.69</w:t>
            </w:r>
          </w:p>
        </w:tc>
      </w:tr>
      <w:tr w:rsidR="002D6044" w:rsidRPr="00F00AC6" w14:paraId="712B94D7" w14:textId="77777777" w:rsidTr="002D6044">
        <w:trPr>
          <w:trHeight w:val="227"/>
        </w:trPr>
        <w:tc>
          <w:tcPr>
            <w:tcW w:w="5003" w:type="dxa"/>
          </w:tcPr>
          <w:p w14:paraId="549192C4" w14:textId="16C9E767" w:rsidR="002D6044" w:rsidRPr="00F00AC6" w:rsidRDefault="002D6044" w:rsidP="00BA19E8">
            <w:pPr>
              <w:spacing w:after="0" w:line="240" w:lineRule="auto"/>
              <w:rPr>
                <w:rFonts w:cstheme="minorHAnsi"/>
              </w:rPr>
            </w:pPr>
            <w:r w:rsidRPr="00F00AC6">
              <w:rPr>
                <w:rFonts w:cstheme="minorHAnsi"/>
              </w:rPr>
              <w:t>RCADS-25 total at Time 1</w:t>
            </w:r>
          </w:p>
        </w:tc>
        <w:tc>
          <w:tcPr>
            <w:tcW w:w="3666" w:type="dxa"/>
          </w:tcPr>
          <w:p w14:paraId="6FB8559F" w14:textId="4984B365" w:rsidR="002D6044" w:rsidRPr="00F00AC6" w:rsidRDefault="002D6044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 w:rsidRPr="00F00AC6">
              <w:rPr>
                <w:rFonts w:cstheme="minorHAnsi"/>
              </w:rPr>
              <w:t>1.02 (0.99 – 1.06)</w:t>
            </w:r>
          </w:p>
        </w:tc>
        <w:tc>
          <w:tcPr>
            <w:tcW w:w="1297" w:type="dxa"/>
          </w:tcPr>
          <w:p w14:paraId="276BE48C" w14:textId="3602CF31" w:rsidR="002D6044" w:rsidRPr="00F00AC6" w:rsidRDefault="002D6044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 w:rsidRPr="00F00AC6">
              <w:rPr>
                <w:rFonts w:cstheme="minorHAnsi"/>
              </w:rPr>
              <w:t>.12</w:t>
            </w:r>
          </w:p>
        </w:tc>
      </w:tr>
    </w:tbl>
    <w:p w14:paraId="2FF9EEF9" w14:textId="77777777" w:rsidR="00BE10EA" w:rsidRPr="00F00AC6" w:rsidRDefault="00BE10EA" w:rsidP="00BA19E8">
      <w:pPr>
        <w:tabs>
          <w:tab w:val="left" w:pos="0"/>
        </w:tabs>
        <w:spacing w:after="0" w:line="240" w:lineRule="auto"/>
        <w:rPr>
          <w:rFonts w:cstheme="minorHAnsi"/>
        </w:rPr>
      </w:pPr>
      <w:r w:rsidRPr="00F00AC6">
        <w:rPr>
          <w:rFonts w:cstheme="minorHAnsi"/>
        </w:rPr>
        <w:tab/>
      </w:r>
    </w:p>
    <w:p w14:paraId="66AD19EB" w14:textId="10FC1B03" w:rsidR="00471CA0" w:rsidRPr="00F00AC6" w:rsidRDefault="00471CA0" w:rsidP="00BA19E8">
      <w:pPr>
        <w:spacing w:after="0" w:line="240" w:lineRule="auto"/>
        <w:rPr>
          <w:rFonts w:eastAsia="Times New Roman" w:cstheme="minorHAnsi"/>
          <w:lang w:eastAsia="en-GB"/>
        </w:rPr>
      </w:pPr>
      <w:r w:rsidRPr="00F00AC6">
        <w:rPr>
          <w:rFonts w:eastAsia="Times New Roman" w:cstheme="minorHAnsi"/>
          <w:lang w:eastAsia="en-GB"/>
        </w:rPr>
        <w:t>Note: BIQ-C = Body Image Questionnaire–Child and Adolescent Version; CAPS = Child and Adolescent Perfectionism Scale; RCADS-25 = Revised Child Anxiety and Depression Scale–Short Version.</w:t>
      </w:r>
    </w:p>
    <w:p w14:paraId="6DBA4D44" w14:textId="77777777" w:rsidR="00BE10EA" w:rsidRPr="00F00AC6" w:rsidRDefault="00BE10EA" w:rsidP="00BA19E8">
      <w:pPr>
        <w:spacing w:after="0" w:line="240" w:lineRule="auto"/>
        <w:rPr>
          <w:rFonts w:cstheme="minorHAnsi"/>
        </w:rPr>
      </w:pPr>
    </w:p>
    <w:p w14:paraId="78870C32" w14:textId="0F9E1855" w:rsidR="00F00AC6" w:rsidRPr="00F00AC6" w:rsidRDefault="00F00AC6" w:rsidP="00BA19E8">
      <w:pPr>
        <w:spacing w:after="0" w:line="240" w:lineRule="auto"/>
        <w:rPr>
          <w:rFonts w:cstheme="minorHAnsi"/>
        </w:rPr>
      </w:pPr>
      <w:r w:rsidRPr="00F00AC6">
        <w:rPr>
          <w:rFonts w:cstheme="minorHAnsi"/>
        </w:rPr>
        <w:br w:type="page"/>
      </w:r>
    </w:p>
    <w:p w14:paraId="6168C4EE" w14:textId="77777777" w:rsidR="00F00AC6" w:rsidRPr="00F00AC6" w:rsidRDefault="00F00AC6" w:rsidP="00BA19E8">
      <w:pPr>
        <w:spacing w:after="0" w:line="240" w:lineRule="auto"/>
        <w:rPr>
          <w:rFonts w:cstheme="minorHAnsi"/>
        </w:rPr>
        <w:sectPr w:rsidR="00F00AC6" w:rsidRPr="00F00AC6" w:rsidSect="00471CA0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0B57C6B1" w14:textId="65574419" w:rsidR="00F00AC6" w:rsidRPr="00F00AC6" w:rsidRDefault="00F00AC6" w:rsidP="00BA19E8">
      <w:pPr>
        <w:spacing w:after="0" w:line="240" w:lineRule="auto"/>
        <w:rPr>
          <w:rFonts w:cstheme="minorHAnsi"/>
          <w:b/>
        </w:rPr>
      </w:pPr>
      <w:r w:rsidRPr="00F00AC6">
        <w:rPr>
          <w:rFonts w:cstheme="minorHAnsi"/>
          <w:b/>
        </w:rPr>
        <w:lastRenderedPageBreak/>
        <w:t>Table A.2: Cook’s Distances for possible influential data points in each regression model (i.e. cases with Cook’s distance &gt; 4/n)</w:t>
      </w:r>
    </w:p>
    <w:p w14:paraId="416E1AD0" w14:textId="77777777" w:rsidR="00F00AC6" w:rsidRPr="00F00AC6" w:rsidRDefault="00F00AC6" w:rsidP="00BA19E8">
      <w:pPr>
        <w:spacing w:after="0" w:line="240" w:lineRule="auto"/>
        <w:rPr>
          <w:rFonts w:cstheme="minorHAnsi"/>
        </w:rPr>
      </w:pPr>
    </w:p>
    <w:tbl>
      <w:tblPr>
        <w:tblStyle w:val="TableGrid"/>
        <w:tblW w:w="147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701"/>
        <w:gridCol w:w="1843"/>
        <w:gridCol w:w="1701"/>
        <w:gridCol w:w="1843"/>
        <w:gridCol w:w="1842"/>
        <w:gridCol w:w="2127"/>
        <w:gridCol w:w="1842"/>
      </w:tblGrid>
      <w:tr w:rsidR="00F00AC6" w:rsidRPr="00F00AC6" w14:paraId="0EDA4769" w14:textId="77777777" w:rsidTr="00A22F28">
        <w:tc>
          <w:tcPr>
            <w:tcW w:w="7083" w:type="dxa"/>
            <w:gridSpan w:val="4"/>
          </w:tcPr>
          <w:p w14:paraId="38078557" w14:textId="77777777" w:rsidR="00F00AC6" w:rsidRPr="00154347" w:rsidRDefault="00F00AC6" w:rsidP="00BA19E8">
            <w:pPr>
              <w:spacing w:after="0" w:line="240" w:lineRule="auto"/>
              <w:jc w:val="center"/>
              <w:rPr>
                <w:rFonts w:cstheme="minorHAnsi"/>
                <w:u w:val="single"/>
              </w:rPr>
            </w:pPr>
            <w:r w:rsidRPr="00154347">
              <w:rPr>
                <w:rFonts w:cstheme="minorHAnsi"/>
                <w:u w:val="single"/>
              </w:rPr>
              <w:t>Cross-sectional regressions</w:t>
            </w:r>
          </w:p>
        </w:tc>
        <w:tc>
          <w:tcPr>
            <w:tcW w:w="7654" w:type="dxa"/>
            <w:gridSpan w:val="4"/>
          </w:tcPr>
          <w:p w14:paraId="77DFDDA3" w14:textId="77777777" w:rsidR="00154347" w:rsidRDefault="00F00AC6" w:rsidP="00BA19E8">
            <w:pPr>
              <w:spacing w:after="0" w:line="240" w:lineRule="auto"/>
              <w:jc w:val="center"/>
              <w:rPr>
                <w:rFonts w:cstheme="minorHAnsi"/>
                <w:u w:val="single"/>
              </w:rPr>
            </w:pPr>
            <w:r w:rsidRPr="00154347">
              <w:rPr>
                <w:rFonts w:cstheme="minorHAnsi"/>
                <w:u w:val="single"/>
              </w:rPr>
              <w:t>Prospective regressions</w:t>
            </w:r>
            <w:r w:rsidR="00154347">
              <w:rPr>
                <w:rFonts w:cstheme="minorHAnsi"/>
                <w:u w:val="single"/>
              </w:rPr>
              <w:t xml:space="preserve">        </w:t>
            </w:r>
          </w:p>
          <w:p w14:paraId="1393240A" w14:textId="38142518" w:rsidR="00F00AC6" w:rsidRPr="00154347" w:rsidRDefault="00154347" w:rsidP="00BA19E8">
            <w:pPr>
              <w:spacing w:after="0" w:line="240" w:lineRule="auto"/>
              <w:jc w:val="center"/>
              <w:rPr>
                <w:rFonts w:cstheme="minorHAnsi"/>
                <w:u w:val="single"/>
              </w:rPr>
            </w:pPr>
            <w:r>
              <w:rPr>
                <w:rFonts w:cstheme="minorHAnsi"/>
                <w:u w:val="single"/>
              </w:rPr>
              <w:t xml:space="preserve">                 </w:t>
            </w:r>
          </w:p>
        </w:tc>
      </w:tr>
      <w:tr w:rsidR="00F00AC6" w:rsidRPr="00F00AC6" w14:paraId="7C49658D" w14:textId="77777777" w:rsidTr="00A22F28">
        <w:tc>
          <w:tcPr>
            <w:tcW w:w="3539" w:type="dxa"/>
            <w:gridSpan w:val="2"/>
            <w:tcBorders>
              <w:bottom w:val="single" w:sz="4" w:space="0" w:color="auto"/>
            </w:tcBorders>
          </w:tcPr>
          <w:p w14:paraId="66F24E53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 w:rsidRPr="00F00AC6">
              <w:rPr>
                <w:rFonts w:cstheme="minorHAnsi"/>
              </w:rPr>
              <w:t>CAPS total</w:t>
            </w:r>
          </w:p>
        </w:tc>
        <w:tc>
          <w:tcPr>
            <w:tcW w:w="3544" w:type="dxa"/>
            <w:gridSpan w:val="2"/>
            <w:tcBorders>
              <w:bottom w:val="single" w:sz="4" w:space="0" w:color="auto"/>
            </w:tcBorders>
          </w:tcPr>
          <w:p w14:paraId="78B3B56B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 w:rsidRPr="00F00AC6">
              <w:rPr>
                <w:rFonts w:cstheme="minorHAnsi"/>
              </w:rPr>
              <w:t>CAPS subscales</w:t>
            </w:r>
          </w:p>
        </w:tc>
        <w:tc>
          <w:tcPr>
            <w:tcW w:w="3685" w:type="dxa"/>
            <w:gridSpan w:val="2"/>
            <w:tcBorders>
              <w:bottom w:val="single" w:sz="4" w:space="0" w:color="auto"/>
            </w:tcBorders>
          </w:tcPr>
          <w:p w14:paraId="2143BFF6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 w:rsidRPr="00F00AC6">
              <w:rPr>
                <w:rFonts w:cstheme="minorHAnsi"/>
              </w:rPr>
              <w:t>CAPS total</w:t>
            </w:r>
          </w:p>
        </w:tc>
        <w:tc>
          <w:tcPr>
            <w:tcW w:w="3969" w:type="dxa"/>
            <w:gridSpan w:val="2"/>
            <w:tcBorders>
              <w:bottom w:val="single" w:sz="4" w:space="0" w:color="auto"/>
            </w:tcBorders>
          </w:tcPr>
          <w:p w14:paraId="4A951DDD" w14:textId="77777777" w:rsid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 w:rsidRPr="00F00AC6">
              <w:rPr>
                <w:rFonts w:cstheme="minorHAnsi"/>
              </w:rPr>
              <w:t>CAPS subscales</w:t>
            </w:r>
          </w:p>
          <w:p w14:paraId="3F27FE09" w14:textId="6246A0D6" w:rsidR="00154347" w:rsidRPr="00F00AC6" w:rsidRDefault="00154347" w:rsidP="00BA19E8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F00AC6" w:rsidRPr="00F00AC6" w14:paraId="09269BEF" w14:textId="77777777" w:rsidTr="00A22F28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26C9BA9A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 w:rsidRPr="00F00AC6">
              <w:rPr>
                <w:rFonts w:cstheme="minorHAnsi"/>
              </w:rPr>
              <w:t>Without RCAD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4085A79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 w:rsidRPr="00F00AC6">
              <w:rPr>
                <w:rFonts w:cstheme="minorHAnsi"/>
              </w:rPr>
              <w:t>With RCAD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F839418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 w:rsidRPr="00F00AC6">
              <w:rPr>
                <w:rFonts w:cstheme="minorHAnsi"/>
              </w:rPr>
              <w:t>Without RCAD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5D54924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 w:rsidRPr="00F00AC6">
              <w:rPr>
                <w:rFonts w:cstheme="minorHAnsi"/>
              </w:rPr>
              <w:t>With RCAD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263BDA1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 w:rsidRPr="00F00AC6">
              <w:rPr>
                <w:rFonts w:cstheme="minorHAnsi"/>
              </w:rPr>
              <w:t>Without RCAD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476E6AE8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 w:rsidRPr="00F00AC6">
              <w:rPr>
                <w:rFonts w:cstheme="minorHAnsi"/>
              </w:rPr>
              <w:t>With RCAD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2082092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 w:rsidRPr="00F00AC6">
              <w:rPr>
                <w:rFonts w:cstheme="minorHAnsi"/>
              </w:rPr>
              <w:t>Without RCAD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6AF9330" w14:textId="77777777" w:rsid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 w:rsidRPr="00F00AC6">
              <w:rPr>
                <w:rFonts w:cstheme="minorHAnsi"/>
              </w:rPr>
              <w:t>With RCADS</w:t>
            </w:r>
          </w:p>
          <w:p w14:paraId="3CD66D29" w14:textId="55A7853F" w:rsidR="00154347" w:rsidRPr="00F00AC6" w:rsidRDefault="00154347" w:rsidP="00BA19E8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F00AC6" w:rsidRPr="00F00AC6" w14:paraId="1636C619" w14:textId="77777777" w:rsidTr="00A22F28">
        <w:tc>
          <w:tcPr>
            <w:tcW w:w="1838" w:type="dxa"/>
            <w:tcBorders>
              <w:top w:val="single" w:sz="4" w:space="0" w:color="auto"/>
            </w:tcBorders>
          </w:tcPr>
          <w:p w14:paraId="2938D1BA" w14:textId="2A55D117" w:rsidR="00F00AC6" w:rsidRPr="00F00AC6" w:rsidRDefault="009F604B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.0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3D2A55D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 w:rsidRPr="00F00AC6">
              <w:rPr>
                <w:rFonts w:cstheme="minorHAnsi"/>
              </w:rPr>
              <w:t>.04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31E9DA1" w14:textId="6A453074" w:rsidR="00F00AC6" w:rsidRPr="00F00AC6" w:rsidRDefault="00B71FBC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.0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891EFDA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 w:rsidRPr="00F00AC6">
              <w:rPr>
                <w:rFonts w:cstheme="minorHAnsi"/>
              </w:rPr>
              <w:t>.04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1AB20CF" w14:textId="3912844F" w:rsidR="00F00AC6" w:rsidRPr="00F00AC6" w:rsidRDefault="009D06E5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.29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D16A240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 w:rsidRPr="00F00AC6">
              <w:rPr>
                <w:rFonts w:cstheme="minorHAnsi"/>
              </w:rPr>
              <w:t>.26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685B7785" w14:textId="5E045672" w:rsidR="00F00AC6" w:rsidRPr="00F00AC6" w:rsidRDefault="009D06E5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.28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8051657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 w:rsidRPr="00F00AC6">
              <w:rPr>
                <w:rFonts w:cstheme="minorHAnsi"/>
              </w:rPr>
              <w:t>.22</w:t>
            </w:r>
          </w:p>
        </w:tc>
      </w:tr>
      <w:tr w:rsidR="00F00AC6" w:rsidRPr="00F00AC6" w14:paraId="72C87320" w14:textId="77777777" w:rsidTr="00A22F28">
        <w:tc>
          <w:tcPr>
            <w:tcW w:w="1838" w:type="dxa"/>
          </w:tcPr>
          <w:p w14:paraId="4E5A734A" w14:textId="29474EE8" w:rsidR="00F00AC6" w:rsidRPr="00F00AC6" w:rsidRDefault="009F604B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.44</w:t>
            </w:r>
          </w:p>
        </w:tc>
        <w:tc>
          <w:tcPr>
            <w:tcW w:w="1701" w:type="dxa"/>
          </w:tcPr>
          <w:p w14:paraId="7F05BF49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 w:rsidRPr="00F00AC6">
              <w:rPr>
                <w:rFonts w:cstheme="minorHAnsi"/>
              </w:rPr>
              <w:t>.02</w:t>
            </w:r>
          </w:p>
        </w:tc>
        <w:tc>
          <w:tcPr>
            <w:tcW w:w="1843" w:type="dxa"/>
          </w:tcPr>
          <w:p w14:paraId="1A8858D2" w14:textId="754CF1EE" w:rsidR="00F00AC6" w:rsidRPr="00F00AC6" w:rsidRDefault="00B71FBC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.02</w:t>
            </w:r>
          </w:p>
        </w:tc>
        <w:tc>
          <w:tcPr>
            <w:tcW w:w="1701" w:type="dxa"/>
          </w:tcPr>
          <w:p w14:paraId="7BC42928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 w:rsidRPr="00F00AC6">
              <w:rPr>
                <w:rFonts w:cstheme="minorHAnsi"/>
              </w:rPr>
              <w:t>.02</w:t>
            </w:r>
          </w:p>
        </w:tc>
        <w:tc>
          <w:tcPr>
            <w:tcW w:w="1843" w:type="dxa"/>
          </w:tcPr>
          <w:p w14:paraId="2F6BDE91" w14:textId="00F5CCAC" w:rsidR="00F00AC6" w:rsidRPr="00F00AC6" w:rsidRDefault="009D06E5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.07</w:t>
            </w:r>
          </w:p>
        </w:tc>
        <w:tc>
          <w:tcPr>
            <w:tcW w:w="1842" w:type="dxa"/>
          </w:tcPr>
          <w:p w14:paraId="58461E0A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 w:rsidRPr="00F00AC6">
              <w:rPr>
                <w:rFonts w:cstheme="minorHAnsi"/>
              </w:rPr>
              <w:t>.10</w:t>
            </w:r>
          </w:p>
        </w:tc>
        <w:tc>
          <w:tcPr>
            <w:tcW w:w="2127" w:type="dxa"/>
          </w:tcPr>
          <w:p w14:paraId="14FB5CC6" w14:textId="0761E919" w:rsidR="00F00AC6" w:rsidRPr="00F00AC6" w:rsidRDefault="009D06E5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.14</w:t>
            </w:r>
          </w:p>
        </w:tc>
        <w:tc>
          <w:tcPr>
            <w:tcW w:w="1842" w:type="dxa"/>
          </w:tcPr>
          <w:p w14:paraId="0A22C411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 w:rsidRPr="00F00AC6">
              <w:rPr>
                <w:rFonts w:cstheme="minorHAnsi"/>
              </w:rPr>
              <w:t>.09</w:t>
            </w:r>
          </w:p>
        </w:tc>
      </w:tr>
      <w:tr w:rsidR="00F00AC6" w:rsidRPr="00F00AC6" w14:paraId="03F090B5" w14:textId="77777777" w:rsidTr="00A22F28">
        <w:tc>
          <w:tcPr>
            <w:tcW w:w="1838" w:type="dxa"/>
          </w:tcPr>
          <w:p w14:paraId="0EF58040" w14:textId="7B1E3E0E" w:rsidR="00F00AC6" w:rsidRPr="00F00AC6" w:rsidRDefault="009F604B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.07</w:t>
            </w:r>
          </w:p>
        </w:tc>
        <w:tc>
          <w:tcPr>
            <w:tcW w:w="1701" w:type="dxa"/>
          </w:tcPr>
          <w:p w14:paraId="7B45C0D5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 w:rsidRPr="00F00AC6">
              <w:rPr>
                <w:rFonts w:cstheme="minorHAnsi"/>
              </w:rPr>
              <w:t>.02</w:t>
            </w:r>
          </w:p>
        </w:tc>
        <w:tc>
          <w:tcPr>
            <w:tcW w:w="1843" w:type="dxa"/>
          </w:tcPr>
          <w:p w14:paraId="3E03A450" w14:textId="2EE2EAC0" w:rsidR="00F00AC6" w:rsidRPr="00F00AC6" w:rsidRDefault="00B71FBC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.02</w:t>
            </w:r>
          </w:p>
        </w:tc>
        <w:tc>
          <w:tcPr>
            <w:tcW w:w="1701" w:type="dxa"/>
          </w:tcPr>
          <w:p w14:paraId="2CC3717F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 w:rsidRPr="00F00AC6">
              <w:rPr>
                <w:rFonts w:cstheme="minorHAnsi"/>
              </w:rPr>
              <w:t>.02</w:t>
            </w:r>
          </w:p>
        </w:tc>
        <w:tc>
          <w:tcPr>
            <w:tcW w:w="1843" w:type="dxa"/>
          </w:tcPr>
          <w:p w14:paraId="60E5E635" w14:textId="527412C9" w:rsidR="00F00AC6" w:rsidRPr="00F00AC6" w:rsidRDefault="009D06E5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.17</w:t>
            </w:r>
          </w:p>
        </w:tc>
        <w:tc>
          <w:tcPr>
            <w:tcW w:w="1842" w:type="dxa"/>
          </w:tcPr>
          <w:p w14:paraId="6EBD6D9F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 w:rsidRPr="00F00AC6">
              <w:rPr>
                <w:rFonts w:cstheme="minorHAnsi"/>
              </w:rPr>
              <w:t>.08</w:t>
            </w:r>
          </w:p>
        </w:tc>
        <w:tc>
          <w:tcPr>
            <w:tcW w:w="2127" w:type="dxa"/>
          </w:tcPr>
          <w:p w14:paraId="74235BF4" w14:textId="5B0F5DF7" w:rsidR="00F00AC6" w:rsidRPr="00F00AC6" w:rsidRDefault="009D06E5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.19</w:t>
            </w:r>
          </w:p>
        </w:tc>
        <w:tc>
          <w:tcPr>
            <w:tcW w:w="1842" w:type="dxa"/>
          </w:tcPr>
          <w:p w14:paraId="0B8B8EC3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 w:rsidRPr="00F00AC6">
              <w:rPr>
                <w:rFonts w:cstheme="minorHAnsi"/>
              </w:rPr>
              <w:t>.06</w:t>
            </w:r>
          </w:p>
        </w:tc>
      </w:tr>
      <w:tr w:rsidR="00F00AC6" w:rsidRPr="00F00AC6" w14:paraId="1EE4AFCA" w14:textId="77777777" w:rsidTr="00A22F28">
        <w:tc>
          <w:tcPr>
            <w:tcW w:w="1838" w:type="dxa"/>
          </w:tcPr>
          <w:p w14:paraId="3EEC1644" w14:textId="6DCCCC17" w:rsidR="00F00AC6" w:rsidRPr="00F00AC6" w:rsidRDefault="009F604B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.04</w:t>
            </w:r>
          </w:p>
        </w:tc>
        <w:tc>
          <w:tcPr>
            <w:tcW w:w="1701" w:type="dxa"/>
          </w:tcPr>
          <w:p w14:paraId="021F167C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 w:rsidRPr="00F00AC6">
              <w:rPr>
                <w:rFonts w:cstheme="minorHAnsi"/>
              </w:rPr>
              <w:t>.04</w:t>
            </w:r>
          </w:p>
        </w:tc>
        <w:tc>
          <w:tcPr>
            <w:tcW w:w="1843" w:type="dxa"/>
          </w:tcPr>
          <w:p w14:paraId="7DAE361C" w14:textId="6AAE70C5" w:rsidR="00F00AC6" w:rsidRPr="00F00AC6" w:rsidRDefault="00B71FBC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.33</w:t>
            </w:r>
          </w:p>
        </w:tc>
        <w:tc>
          <w:tcPr>
            <w:tcW w:w="1701" w:type="dxa"/>
          </w:tcPr>
          <w:p w14:paraId="1F5ED0AE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 w:rsidRPr="00F00AC6">
              <w:rPr>
                <w:rFonts w:cstheme="minorHAnsi"/>
              </w:rPr>
              <w:t>.03</w:t>
            </w:r>
          </w:p>
        </w:tc>
        <w:tc>
          <w:tcPr>
            <w:tcW w:w="1843" w:type="dxa"/>
          </w:tcPr>
          <w:p w14:paraId="13785B09" w14:textId="04BD9F30" w:rsidR="00F00AC6" w:rsidRPr="00F00AC6" w:rsidRDefault="009D06E5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.22</w:t>
            </w:r>
          </w:p>
        </w:tc>
        <w:tc>
          <w:tcPr>
            <w:tcW w:w="1842" w:type="dxa"/>
          </w:tcPr>
          <w:p w14:paraId="0B49281D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 w:rsidRPr="00F00AC6">
              <w:rPr>
                <w:rFonts w:cstheme="minorHAnsi"/>
              </w:rPr>
              <w:t>.45</w:t>
            </w:r>
          </w:p>
        </w:tc>
        <w:tc>
          <w:tcPr>
            <w:tcW w:w="2127" w:type="dxa"/>
          </w:tcPr>
          <w:p w14:paraId="10948AB9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842" w:type="dxa"/>
          </w:tcPr>
          <w:p w14:paraId="2D9A98CD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 w:rsidRPr="00F00AC6">
              <w:rPr>
                <w:rFonts w:cstheme="minorHAnsi"/>
              </w:rPr>
              <w:t>.36</w:t>
            </w:r>
          </w:p>
        </w:tc>
      </w:tr>
      <w:tr w:rsidR="00F00AC6" w:rsidRPr="00F00AC6" w14:paraId="4373DD71" w14:textId="77777777" w:rsidTr="00A22F28">
        <w:tc>
          <w:tcPr>
            <w:tcW w:w="1838" w:type="dxa"/>
          </w:tcPr>
          <w:p w14:paraId="46389E84" w14:textId="7FFC0A02" w:rsidR="00F00AC6" w:rsidRPr="00F00AC6" w:rsidRDefault="009F604B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.03</w:t>
            </w:r>
          </w:p>
        </w:tc>
        <w:tc>
          <w:tcPr>
            <w:tcW w:w="1701" w:type="dxa"/>
          </w:tcPr>
          <w:p w14:paraId="05260865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 w:rsidRPr="00F00AC6">
              <w:rPr>
                <w:rFonts w:cstheme="minorHAnsi"/>
              </w:rPr>
              <w:t>.02</w:t>
            </w:r>
          </w:p>
        </w:tc>
        <w:tc>
          <w:tcPr>
            <w:tcW w:w="1843" w:type="dxa"/>
          </w:tcPr>
          <w:p w14:paraId="1F1CC763" w14:textId="67468F36" w:rsidR="00F00AC6" w:rsidRPr="00F00AC6" w:rsidRDefault="00B71FBC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.05</w:t>
            </w:r>
          </w:p>
        </w:tc>
        <w:tc>
          <w:tcPr>
            <w:tcW w:w="1701" w:type="dxa"/>
          </w:tcPr>
          <w:p w14:paraId="2E19D963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 w:rsidRPr="00F00AC6">
              <w:rPr>
                <w:rFonts w:cstheme="minorHAnsi"/>
              </w:rPr>
              <w:t>.03</w:t>
            </w:r>
          </w:p>
        </w:tc>
        <w:tc>
          <w:tcPr>
            <w:tcW w:w="1843" w:type="dxa"/>
          </w:tcPr>
          <w:p w14:paraId="30B57C30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842" w:type="dxa"/>
          </w:tcPr>
          <w:p w14:paraId="3D6A1361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 w:rsidRPr="00F00AC6">
              <w:rPr>
                <w:rFonts w:cstheme="minorHAnsi"/>
              </w:rPr>
              <w:t>.22</w:t>
            </w:r>
          </w:p>
        </w:tc>
        <w:tc>
          <w:tcPr>
            <w:tcW w:w="2127" w:type="dxa"/>
          </w:tcPr>
          <w:p w14:paraId="29765731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842" w:type="dxa"/>
          </w:tcPr>
          <w:p w14:paraId="3BFBBC4E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 w:rsidRPr="00F00AC6">
              <w:rPr>
                <w:rFonts w:cstheme="minorHAnsi"/>
              </w:rPr>
              <w:t>.21</w:t>
            </w:r>
          </w:p>
        </w:tc>
      </w:tr>
      <w:tr w:rsidR="00F00AC6" w:rsidRPr="00F00AC6" w14:paraId="55D01AC3" w14:textId="77777777" w:rsidTr="00A22F28">
        <w:tc>
          <w:tcPr>
            <w:tcW w:w="1838" w:type="dxa"/>
          </w:tcPr>
          <w:p w14:paraId="4F032179" w14:textId="4396965E" w:rsidR="00F00AC6" w:rsidRPr="00F00AC6" w:rsidRDefault="009F604B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.03</w:t>
            </w:r>
          </w:p>
        </w:tc>
        <w:tc>
          <w:tcPr>
            <w:tcW w:w="1701" w:type="dxa"/>
          </w:tcPr>
          <w:p w14:paraId="46280E9A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 w:rsidRPr="00F00AC6">
              <w:rPr>
                <w:rFonts w:cstheme="minorHAnsi"/>
              </w:rPr>
              <w:t>.04</w:t>
            </w:r>
          </w:p>
        </w:tc>
        <w:tc>
          <w:tcPr>
            <w:tcW w:w="1843" w:type="dxa"/>
          </w:tcPr>
          <w:p w14:paraId="09C4F627" w14:textId="77D5490D" w:rsidR="00F00AC6" w:rsidRPr="00F00AC6" w:rsidRDefault="00B71FBC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.03</w:t>
            </w:r>
          </w:p>
        </w:tc>
        <w:tc>
          <w:tcPr>
            <w:tcW w:w="1701" w:type="dxa"/>
          </w:tcPr>
          <w:p w14:paraId="6423DF3A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 w:rsidRPr="00F00AC6">
              <w:rPr>
                <w:rFonts w:cstheme="minorHAnsi"/>
              </w:rPr>
              <w:t>.02</w:t>
            </w:r>
          </w:p>
        </w:tc>
        <w:tc>
          <w:tcPr>
            <w:tcW w:w="1843" w:type="dxa"/>
          </w:tcPr>
          <w:p w14:paraId="4F37A297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842" w:type="dxa"/>
          </w:tcPr>
          <w:p w14:paraId="246551A0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2127" w:type="dxa"/>
          </w:tcPr>
          <w:p w14:paraId="5DF927A3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842" w:type="dxa"/>
          </w:tcPr>
          <w:p w14:paraId="3A72811D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F00AC6" w:rsidRPr="00F00AC6" w14:paraId="0010DF39" w14:textId="77777777" w:rsidTr="00A22F28">
        <w:tc>
          <w:tcPr>
            <w:tcW w:w="1838" w:type="dxa"/>
          </w:tcPr>
          <w:p w14:paraId="2B9F93E4" w14:textId="2530B88C" w:rsidR="00F00AC6" w:rsidRPr="00F00AC6" w:rsidRDefault="009F604B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.02</w:t>
            </w:r>
          </w:p>
        </w:tc>
        <w:tc>
          <w:tcPr>
            <w:tcW w:w="1701" w:type="dxa"/>
          </w:tcPr>
          <w:p w14:paraId="23F95EA2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 w:rsidRPr="00F00AC6">
              <w:rPr>
                <w:rFonts w:cstheme="minorHAnsi"/>
              </w:rPr>
              <w:t>.02</w:t>
            </w:r>
          </w:p>
        </w:tc>
        <w:tc>
          <w:tcPr>
            <w:tcW w:w="1843" w:type="dxa"/>
          </w:tcPr>
          <w:p w14:paraId="30B0274C" w14:textId="154AFC3C" w:rsidR="00F00AC6" w:rsidRPr="00F00AC6" w:rsidRDefault="00B71FBC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.02</w:t>
            </w:r>
          </w:p>
        </w:tc>
        <w:tc>
          <w:tcPr>
            <w:tcW w:w="1701" w:type="dxa"/>
          </w:tcPr>
          <w:p w14:paraId="70E05C28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 w:rsidRPr="00F00AC6">
              <w:rPr>
                <w:rFonts w:cstheme="minorHAnsi"/>
              </w:rPr>
              <w:t>.03</w:t>
            </w:r>
          </w:p>
        </w:tc>
        <w:tc>
          <w:tcPr>
            <w:tcW w:w="1843" w:type="dxa"/>
          </w:tcPr>
          <w:p w14:paraId="6A3C6AA8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842" w:type="dxa"/>
          </w:tcPr>
          <w:p w14:paraId="2AD4A040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2127" w:type="dxa"/>
          </w:tcPr>
          <w:p w14:paraId="3A147C56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842" w:type="dxa"/>
          </w:tcPr>
          <w:p w14:paraId="3EF2B4DA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F00AC6" w:rsidRPr="00F00AC6" w14:paraId="7B8DB2CE" w14:textId="77777777" w:rsidTr="00A22F28">
        <w:tc>
          <w:tcPr>
            <w:tcW w:w="1838" w:type="dxa"/>
          </w:tcPr>
          <w:p w14:paraId="225040E3" w14:textId="030416F2" w:rsidR="00F00AC6" w:rsidRPr="00F00AC6" w:rsidRDefault="009F604B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.03</w:t>
            </w:r>
          </w:p>
        </w:tc>
        <w:tc>
          <w:tcPr>
            <w:tcW w:w="1701" w:type="dxa"/>
          </w:tcPr>
          <w:p w14:paraId="7BD5FA43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 w:rsidRPr="00F00AC6">
              <w:rPr>
                <w:rFonts w:cstheme="minorHAnsi"/>
              </w:rPr>
              <w:t>.02</w:t>
            </w:r>
          </w:p>
        </w:tc>
        <w:tc>
          <w:tcPr>
            <w:tcW w:w="1843" w:type="dxa"/>
          </w:tcPr>
          <w:p w14:paraId="5AEED3D9" w14:textId="4F1964FB" w:rsidR="00F00AC6" w:rsidRPr="00F00AC6" w:rsidRDefault="00B71FBC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.02</w:t>
            </w:r>
          </w:p>
        </w:tc>
        <w:tc>
          <w:tcPr>
            <w:tcW w:w="1701" w:type="dxa"/>
          </w:tcPr>
          <w:p w14:paraId="1742213F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 w:rsidRPr="00F00AC6">
              <w:rPr>
                <w:rFonts w:cstheme="minorHAnsi"/>
              </w:rPr>
              <w:t>.03</w:t>
            </w:r>
          </w:p>
        </w:tc>
        <w:tc>
          <w:tcPr>
            <w:tcW w:w="1843" w:type="dxa"/>
          </w:tcPr>
          <w:p w14:paraId="5F023990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842" w:type="dxa"/>
          </w:tcPr>
          <w:p w14:paraId="736734AF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2127" w:type="dxa"/>
          </w:tcPr>
          <w:p w14:paraId="595D0294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842" w:type="dxa"/>
          </w:tcPr>
          <w:p w14:paraId="6038BBE9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F00AC6" w:rsidRPr="00F00AC6" w14:paraId="5AFB1173" w14:textId="77777777" w:rsidTr="00A22F28">
        <w:tc>
          <w:tcPr>
            <w:tcW w:w="1838" w:type="dxa"/>
          </w:tcPr>
          <w:p w14:paraId="06118EE3" w14:textId="53C9F4E3" w:rsidR="00F00AC6" w:rsidRPr="00F00AC6" w:rsidRDefault="009F604B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.02</w:t>
            </w:r>
          </w:p>
        </w:tc>
        <w:tc>
          <w:tcPr>
            <w:tcW w:w="1701" w:type="dxa"/>
          </w:tcPr>
          <w:p w14:paraId="6AA34C4A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 w:rsidRPr="00F00AC6">
              <w:rPr>
                <w:rFonts w:cstheme="minorHAnsi"/>
              </w:rPr>
              <w:t>.01</w:t>
            </w:r>
          </w:p>
        </w:tc>
        <w:tc>
          <w:tcPr>
            <w:tcW w:w="1843" w:type="dxa"/>
          </w:tcPr>
          <w:p w14:paraId="15B2AB12" w14:textId="62BE4330" w:rsidR="00F00AC6" w:rsidRPr="00F00AC6" w:rsidRDefault="00B71FBC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.05</w:t>
            </w:r>
          </w:p>
        </w:tc>
        <w:tc>
          <w:tcPr>
            <w:tcW w:w="1701" w:type="dxa"/>
          </w:tcPr>
          <w:p w14:paraId="02599282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 w:rsidRPr="00F00AC6">
              <w:rPr>
                <w:rFonts w:cstheme="minorHAnsi"/>
              </w:rPr>
              <w:t>.02</w:t>
            </w:r>
          </w:p>
        </w:tc>
        <w:tc>
          <w:tcPr>
            <w:tcW w:w="1843" w:type="dxa"/>
          </w:tcPr>
          <w:p w14:paraId="415624D9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842" w:type="dxa"/>
          </w:tcPr>
          <w:p w14:paraId="20D06557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2127" w:type="dxa"/>
          </w:tcPr>
          <w:p w14:paraId="75CC702D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842" w:type="dxa"/>
          </w:tcPr>
          <w:p w14:paraId="3EF869AE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F00AC6" w:rsidRPr="00F00AC6" w14:paraId="3EF6193F" w14:textId="77777777" w:rsidTr="00A22F28">
        <w:tc>
          <w:tcPr>
            <w:tcW w:w="1838" w:type="dxa"/>
          </w:tcPr>
          <w:p w14:paraId="6CD94F6D" w14:textId="4936EFCD" w:rsidR="00F00AC6" w:rsidRPr="00F00AC6" w:rsidRDefault="009F604B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.02</w:t>
            </w:r>
          </w:p>
        </w:tc>
        <w:tc>
          <w:tcPr>
            <w:tcW w:w="1701" w:type="dxa"/>
          </w:tcPr>
          <w:p w14:paraId="67C902F4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 w:rsidRPr="00F00AC6">
              <w:rPr>
                <w:rFonts w:cstheme="minorHAnsi"/>
              </w:rPr>
              <w:t>.04</w:t>
            </w:r>
          </w:p>
        </w:tc>
        <w:tc>
          <w:tcPr>
            <w:tcW w:w="1843" w:type="dxa"/>
          </w:tcPr>
          <w:p w14:paraId="25833C4F" w14:textId="668BF7A2" w:rsidR="00F00AC6" w:rsidRPr="00F00AC6" w:rsidRDefault="00B71FBC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.02</w:t>
            </w:r>
          </w:p>
        </w:tc>
        <w:tc>
          <w:tcPr>
            <w:tcW w:w="1701" w:type="dxa"/>
          </w:tcPr>
          <w:p w14:paraId="36AD6B3B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 w:rsidRPr="00F00AC6">
              <w:rPr>
                <w:rFonts w:cstheme="minorHAnsi"/>
              </w:rPr>
              <w:t>.06</w:t>
            </w:r>
          </w:p>
        </w:tc>
        <w:tc>
          <w:tcPr>
            <w:tcW w:w="1843" w:type="dxa"/>
          </w:tcPr>
          <w:p w14:paraId="35F789AE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842" w:type="dxa"/>
          </w:tcPr>
          <w:p w14:paraId="7469AA7B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2127" w:type="dxa"/>
          </w:tcPr>
          <w:p w14:paraId="14BE1B76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842" w:type="dxa"/>
          </w:tcPr>
          <w:p w14:paraId="5C302B33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F00AC6" w:rsidRPr="00F00AC6" w14:paraId="1824B094" w14:textId="77777777" w:rsidTr="00A22F28">
        <w:tc>
          <w:tcPr>
            <w:tcW w:w="1838" w:type="dxa"/>
          </w:tcPr>
          <w:p w14:paraId="023357F0" w14:textId="2F168252" w:rsidR="00F00AC6" w:rsidRPr="00F00AC6" w:rsidRDefault="009F604B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.</w:t>
            </w:r>
            <w:r w:rsidR="00CD73A2">
              <w:rPr>
                <w:rFonts w:cstheme="minorHAnsi"/>
              </w:rPr>
              <w:t>13</w:t>
            </w:r>
          </w:p>
        </w:tc>
        <w:tc>
          <w:tcPr>
            <w:tcW w:w="1701" w:type="dxa"/>
          </w:tcPr>
          <w:p w14:paraId="06C141B2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 w:rsidRPr="00F00AC6">
              <w:rPr>
                <w:rFonts w:cstheme="minorHAnsi"/>
              </w:rPr>
              <w:t>.08</w:t>
            </w:r>
          </w:p>
        </w:tc>
        <w:tc>
          <w:tcPr>
            <w:tcW w:w="1843" w:type="dxa"/>
          </w:tcPr>
          <w:p w14:paraId="3F020349" w14:textId="11450C72" w:rsidR="00F00AC6" w:rsidRPr="00F00AC6" w:rsidRDefault="00B71FBC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.02</w:t>
            </w:r>
          </w:p>
        </w:tc>
        <w:tc>
          <w:tcPr>
            <w:tcW w:w="1701" w:type="dxa"/>
          </w:tcPr>
          <w:p w14:paraId="4B44EC23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 w:rsidRPr="00F00AC6">
              <w:rPr>
                <w:rFonts w:cstheme="minorHAnsi"/>
              </w:rPr>
              <w:t>.07</w:t>
            </w:r>
          </w:p>
        </w:tc>
        <w:tc>
          <w:tcPr>
            <w:tcW w:w="1843" w:type="dxa"/>
          </w:tcPr>
          <w:p w14:paraId="2E23E976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842" w:type="dxa"/>
          </w:tcPr>
          <w:p w14:paraId="32C0192D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2127" w:type="dxa"/>
          </w:tcPr>
          <w:p w14:paraId="0E92ADDD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842" w:type="dxa"/>
          </w:tcPr>
          <w:p w14:paraId="2C24BAF2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F00AC6" w:rsidRPr="00F00AC6" w14:paraId="21DF8725" w14:textId="77777777" w:rsidTr="00A22F28">
        <w:tc>
          <w:tcPr>
            <w:tcW w:w="1838" w:type="dxa"/>
          </w:tcPr>
          <w:p w14:paraId="5296EF5D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03699536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 w:rsidRPr="00F00AC6">
              <w:rPr>
                <w:rFonts w:cstheme="minorHAnsi"/>
              </w:rPr>
              <w:t>.02</w:t>
            </w:r>
          </w:p>
        </w:tc>
        <w:tc>
          <w:tcPr>
            <w:tcW w:w="1843" w:type="dxa"/>
          </w:tcPr>
          <w:p w14:paraId="048DE49B" w14:textId="2A87F60F" w:rsidR="00F00AC6" w:rsidRPr="00F00AC6" w:rsidRDefault="00B71FBC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.01</w:t>
            </w:r>
          </w:p>
        </w:tc>
        <w:tc>
          <w:tcPr>
            <w:tcW w:w="1701" w:type="dxa"/>
          </w:tcPr>
          <w:p w14:paraId="5287B353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 w:rsidRPr="00F00AC6">
              <w:rPr>
                <w:rFonts w:cstheme="minorHAnsi"/>
              </w:rPr>
              <w:t>.02</w:t>
            </w:r>
          </w:p>
        </w:tc>
        <w:tc>
          <w:tcPr>
            <w:tcW w:w="1843" w:type="dxa"/>
          </w:tcPr>
          <w:p w14:paraId="3AF746A7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842" w:type="dxa"/>
          </w:tcPr>
          <w:p w14:paraId="3B5E43CB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2127" w:type="dxa"/>
          </w:tcPr>
          <w:p w14:paraId="2A5B9565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842" w:type="dxa"/>
          </w:tcPr>
          <w:p w14:paraId="167F0495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F00AC6" w:rsidRPr="00F00AC6" w14:paraId="78F24F0E" w14:textId="77777777" w:rsidTr="00A22F28">
        <w:tc>
          <w:tcPr>
            <w:tcW w:w="1838" w:type="dxa"/>
          </w:tcPr>
          <w:p w14:paraId="17506711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028EBBBD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 w:rsidRPr="00F00AC6">
              <w:rPr>
                <w:rFonts w:cstheme="minorHAnsi"/>
              </w:rPr>
              <w:t>.02</w:t>
            </w:r>
          </w:p>
        </w:tc>
        <w:tc>
          <w:tcPr>
            <w:tcW w:w="1843" w:type="dxa"/>
          </w:tcPr>
          <w:p w14:paraId="38C4FCDB" w14:textId="2622F9B7" w:rsidR="00F00AC6" w:rsidRPr="00F00AC6" w:rsidRDefault="00B71FBC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.02</w:t>
            </w:r>
          </w:p>
        </w:tc>
        <w:tc>
          <w:tcPr>
            <w:tcW w:w="1701" w:type="dxa"/>
          </w:tcPr>
          <w:p w14:paraId="78252411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 w:rsidRPr="00F00AC6">
              <w:rPr>
                <w:rFonts w:cstheme="minorHAnsi"/>
              </w:rPr>
              <w:t>.03</w:t>
            </w:r>
          </w:p>
        </w:tc>
        <w:tc>
          <w:tcPr>
            <w:tcW w:w="1843" w:type="dxa"/>
          </w:tcPr>
          <w:p w14:paraId="43E58E18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842" w:type="dxa"/>
          </w:tcPr>
          <w:p w14:paraId="58891A8A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2127" w:type="dxa"/>
          </w:tcPr>
          <w:p w14:paraId="1ECC0896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842" w:type="dxa"/>
          </w:tcPr>
          <w:p w14:paraId="14721DEA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F00AC6" w:rsidRPr="00F00AC6" w14:paraId="058493D6" w14:textId="77777777" w:rsidTr="00A22F28">
        <w:tc>
          <w:tcPr>
            <w:tcW w:w="1838" w:type="dxa"/>
          </w:tcPr>
          <w:p w14:paraId="02CFBD02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76929F02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 w:rsidRPr="00F00AC6">
              <w:rPr>
                <w:rFonts w:cstheme="minorHAnsi"/>
              </w:rPr>
              <w:t>.04</w:t>
            </w:r>
          </w:p>
        </w:tc>
        <w:tc>
          <w:tcPr>
            <w:tcW w:w="1843" w:type="dxa"/>
          </w:tcPr>
          <w:p w14:paraId="71EB1327" w14:textId="6FEFEDDC" w:rsidR="00F00AC6" w:rsidRPr="00F00AC6" w:rsidRDefault="00B71FBC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.02</w:t>
            </w:r>
          </w:p>
        </w:tc>
        <w:tc>
          <w:tcPr>
            <w:tcW w:w="1701" w:type="dxa"/>
          </w:tcPr>
          <w:p w14:paraId="624AA0A6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 w:rsidRPr="00F00AC6">
              <w:rPr>
                <w:rFonts w:cstheme="minorHAnsi"/>
              </w:rPr>
              <w:t>.05</w:t>
            </w:r>
          </w:p>
        </w:tc>
        <w:tc>
          <w:tcPr>
            <w:tcW w:w="1843" w:type="dxa"/>
          </w:tcPr>
          <w:p w14:paraId="6401E648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842" w:type="dxa"/>
          </w:tcPr>
          <w:p w14:paraId="37EC3A2A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2127" w:type="dxa"/>
          </w:tcPr>
          <w:p w14:paraId="7C802735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842" w:type="dxa"/>
          </w:tcPr>
          <w:p w14:paraId="5B6D272B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F00AC6" w:rsidRPr="00F00AC6" w14:paraId="17279D17" w14:textId="77777777" w:rsidTr="00A22F28">
        <w:tc>
          <w:tcPr>
            <w:tcW w:w="1838" w:type="dxa"/>
          </w:tcPr>
          <w:p w14:paraId="4A282BD8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0226D2AB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 w:rsidRPr="00F00AC6">
              <w:rPr>
                <w:rFonts w:cstheme="minorHAnsi"/>
              </w:rPr>
              <w:t>.05</w:t>
            </w:r>
          </w:p>
        </w:tc>
        <w:tc>
          <w:tcPr>
            <w:tcW w:w="1843" w:type="dxa"/>
          </w:tcPr>
          <w:p w14:paraId="266C8B64" w14:textId="257D85D8" w:rsidR="00F00AC6" w:rsidRPr="00F00AC6" w:rsidRDefault="00B71FBC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.02</w:t>
            </w:r>
          </w:p>
        </w:tc>
        <w:tc>
          <w:tcPr>
            <w:tcW w:w="1701" w:type="dxa"/>
          </w:tcPr>
          <w:p w14:paraId="2D2C47AF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 w:rsidRPr="00F00AC6">
              <w:rPr>
                <w:rFonts w:cstheme="minorHAnsi"/>
              </w:rPr>
              <w:t>.02</w:t>
            </w:r>
          </w:p>
        </w:tc>
        <w:tc>
          <w:tcPr>
            <w:tcW w:w="1843" w:type="dxa"/>
          </w:tcPr>
          <w:p w14:paraId="16C6D294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842" w:type="dxa"/>
          </w:tcPr>
          <w:p w14:paraId="64892E9C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2127" w:type="dxa"/>
          </w:tcPr>
          <w:p w14:paraId="7DCE155F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842" w:type="dxa"/>
          </w:tcPr>
          <w:p w14:paraId="6616E3A2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F00AC6" w:rsidRPr="00F00AC6" w14:paraId="4D51D7B3" w14:textId="77777777" w:rsidTr="00A22F28">
        <w:tc>
          <w:tcPr>
            <w:tcW w:w="1838" w:type="dxa"/>
          </w:tcPr>
          <w:p w14:paraId="65C229A9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64C51BF9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 w:rsidRPr="00F00AC6">
              <w:rPr>
                <w:rFonts w:cstheme="minorHAnsi"/>
              </w:rPr>
              <w:t>.02</w:t>
            </w:r>
          </w:p>
        </w:tc>
        <w:tc>
          <w:tcPr>
            <w:tcW w:w="1843" w:type="dxa"/>
          </w:tcPr>
          <w:p w14:paraId="78CF08A7" w14:textId="17E12CB3" w:rsidR="00F00AC6" w:rsidRPr="00F00AC6" w:rsidRDefault="00B71FBC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.05</w:t>
            </w:r>
          </w:p>
        </w:tc>
        <w:tc>
          <w:tcPr>
            <w:tcW w:w="1701" w:type="dxa"/>
          </w:tcPr>
          <w:p w14:paraId="398BEFC5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 w:rsidRPr="00F00AC6">
              <w:rPr>
                <w:rFonts w:cstheme="minorHAnsi"/>
              </w:rPr>
              <w:t>.03</w:t>
            </w:r>
          </w:p>
        </w:tc>
        <w:tc>
          <w:tcPr>
            <w:tcW w:w="1843" w:type="dxa"/>
          </w:tcPr>
          <w:p w14:paraId="487A3135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842" w:type="dxa"/>
          </w:tcPr>
          <w:p w14:paraId="12BE9387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2127" w:type="dxa"/>
          </w:tcPr>
          <w:p w14:paraId="342E4A48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842" w:type="dxa"/>
          </w:tcPr>
          <w:p w14:paraId="6EE47462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F00AC6" w:rsidRPr="00F00AC6" w14:paraId="38317EC8" w14:textId="77777777" w:rsidTr="00A22F28">
        <w:tc>
          <w:tcPr>
            <w:tcW w:w="1838" w:type="dxa"/>
          </w:tcPr>
          <w:p w14:paraId="57CCD0DB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677551CD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 w:rsidRPr="00F00AC6">
              <w:rPr>
                <w:rFonts w:cstheme="minorHAnsi"/>
              </w:rPr>
              <w:t>.03</w:t>
            </w:r>
          </w:p>
        </w:tc>
        <w:tc>
          <w:tcPr>
            <w:tcW w:w="1843" w:type="dxa"/>
          </w:tcPr>
          <w:p w14:paraId="1AD00310" w14:textId="2BC7BD53" w:rsidR="00F00AC6" w:rsidRPr="00F00AC6" w:rsidRDefault="00B71FBC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.10</w:t>
            </w:r>
          </w:p>
        </w:tc>
        <w:tc>
          <w:tcPr>
            <w:tcW w:w="1701" w:type="dxa"/>
          </w:tcPr>
          <w:p w14:paraId="39122B45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 w:rsidRPr="00F00AC6">
              <w:rPr>
                <w:rFonts w:cstheme="minorHAnsi"/>
              </w:rPr>
              <w:t>.02</w:t>
            </w:r>
          </w:p>
        </w:tc>
        <w:tc>
          <w:tcPr>
            <w:tcW w:w="1843" w:type="dxa"/>
          </w:tcPr>
          <w:p w14:paraId="0912C139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842" w:type="dxa"/>
          </w:tcPr>
          <w:p w14:paraId="2F8B624D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2127" w:type="dxa"/>
          </w:tcPr>
          <w:p w14:paraId="1146FF77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842" w:type="dxa"/>
          </w:tcPr>
          <w:p w14:paraId="6BC32363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F00AC6" w:rsidRPr="00F00AC6" w14:paraId="10C84F57" w14:textId="77777777" w:rsidTr="00A22F28">
        <w:tc>
          <w:tcPr>
            <w:tcW w:w="1838" w:type="dxa"/>
          </w:tcPr>
          <w:p w14:paraId="5DD99532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7F3D977F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 w:rsidRPr="00F00AC6">
              <w:rPr>
                <w:rFonts w:cstheme="minorHAnsi"/>
              </w:rPr>
              <w:t>.01</w:t>
            </w:r>
          </w:p>
        </w:tc>
        <w:tc>
          <w:tcPr>
            <w:tcW w:w="1843" w:type="dxa"/>
          </w:tcPr>
          <w:p w14:paraId="78E9D865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3E1FA53C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 w:rsidRPr="00F00AC6">
              <w:rPr>
                <w:rFonts w:cstheme="minorHAnsi"/>
              </w:rPr>
              <w:t>.02</w:t>
            </w:r>
          </w:p>
        </w:tc>
        <w:tc>
          <w:tcPr>
            <w:tcW w:w="1843" w:type="dxa"/>
          </w:tcPr>
          <w:p w14:paraId="5F12C317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842" w:type="dxa"/>
          </w:tcPr>
          <w:p w14:paraId="6DD33074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2127" w:type="dxa"/>
          </w:tcPr>
          <w:p w14:paraId="59F6CFF2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842" w:type="dxa"/>
          </w:tcPr>
          <w:p w14:paraId="6C944FDA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F00AC6" w:rsidRPr="00F00AC6" w14:paraId="6832BCD3" w14:textId="77777777" w:rsidTr="00A22F28">
        <w:tc>
          <w:tcPr>
            <w:tcW w:w="1838" w:type="dxa"/>
          </w:tcPr>
          <w:p w14:paraId="6F987ADE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47AE94AD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  <w:r w:rsidRPr="00F00AC6">
              <w:rPr>
                <w:rFonts w:cstheme="minorHAnsi"/>
              </w:rPr>
              <w:t>.01</w:t>
            </w:r>
          </w:p>
        </w:tc>
        <w:tc>
          <w:tcPr>
            <w:tcW w:w="1843" w:type="dxa"/>
          </w:tcPr>
          <w:p w14:paraId="0F8A9EC5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53F9B0F3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14:paraId="2D063BC3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842" w:type="dxa"/>
          </w:tcPr>
          <w:p w14:paraId="632F6761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2127" w:type="dxa"/>
          </w:tcPr>
          <w:p w14:paraId="2C9DCF47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842" w:type="dxa"/>
          </w:tcPr>
          <w:p w14:paraId="3D25A4DE" w14:textId="77777777" w:rsidR="00F00AC6" w:rsidRPr="00F00AC6" w:rsidRDefault="00F00AC6" w:rsidP="00BA19E8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</w:tbl>
    <w:p w14:paraId="7D82E53B" w14:textId="77777777" w:rsidR="00F00AC6" w:rsidRPr="00F00AC6" w:rsidRDefault="00F00AC6" w:rsidP="00BA19E8">
      <w:pPr>
        <w:spacing w:after="0" w:line="240" w:lineRule="auto"/>
        <w:jc w:val="center"/>
        <w:rPr>
          <w:rFonts w:cstheme="minorHAnsi"/>
        </w:rPr>
      </w:pPr>
    </w:p>
    <w:p w14:paraId="3F1825E2" w14:textId="28DF2D61" w:rsidR="00BA19E8" w:rsidRDefault="00BA19E8" w:rsidP="00BA19E8">
      <w:pPr>
        <w:spacing w:after="0" w:line="240" w:lineRule="auto"/>
        <w:rPr>
          <w:rFonts w:cstheme="minorHAnsi"/>
        </w:rPr>
      </w:pPr>
      <w:r>
        <w:rPr>
          <w:rFonts w:cstheme="minorHAnsi"/>
        </w:rPr>
        <w:br w:type="page"/>
      </w:r>
    </w:p>
    <w:p w14:paraId="14DCB45D" w14:textId="72000A41" w:rsidR="00BA19E8" w:rsidRDefault="00BA19E8" w:rsidP="00BA19E8">
      <w:pPr>
        <w:spacing w:after="0" w:line="240" w:lineRule="auto"/>
        <w:rPr>
          <w:rFonts w:cstheme="minorHAnsi"/>
        </w:rPr>
      </w:pPr>
    </w:p>
    <w:p w14:paraId="52344341" w14:textId="2DFDDD6C" w:rsidR="00BA19E8" w:rsidRPr="00F00AC6" w:rsidRDefault="00BA19E8" w:rsidP="00BA19E8">
      <w:pPr>
        <w:spacing w:after="0" w:line="240" w:lineRule="auto"/>
        <w:rPr>
          <w:rFonts w:cstheme="minorHAnsi"/>
          <w:b/>
        </w:rPr>
      </w:pPr>
      <w:r w:rsidRPr="00F00AC6">
        <w:rPr>
          <w:rFonts w:cstheme="minorHAnsi"/>
          <w:b/>
        </w:rPr>
        <w:t>Table A.</w:t>
      </w:r>
      <w:r>
        <w:rPr>
          <w:rFonts w:cstheme="minorHAnsi"/>
          <w:b/>
        </w:rPr>
        <w:t>3</w:t>
      </w:r>
      <w:r w:rsidRPr="00F00AC6">
        <w:rPr>
          <w:rFonts w:cstheme="minorHAnsi"/>
          <w:b/>
        </w:rPr>
        <w:t xml:space="preserve">: </w:t>
      </w:r>
      <w:r>
        <w:rPr>
          <w:rFonts w:cstheme="minorHAnsi"/>
          <w:b/>
        </w:rPr>
        <w:t xml:space="preserve">Sex effects on variables </w:t>
      </w:r>
    </w:p>
    <w:p w14:paraId="069661D8" w14:textId="77777777" w:rsidR="00BA19E8" w:rsidRDefault="00BA19E8" w:rsidP="00BA19E8">
      <w:pPr>
        <w:spacing w:after="0" w:line="240" w:lineRule="auto"/>
        <w:rPr>
          <w:rFonts w:cstheme="minorHAnsi"/>
        </w:rPr>
      </w:pPr>
    </w:p>
    <w:tbl>
      <w:tblPr>
        <w:tblStyle w:val="TableGrid"/>
        <w:tblW w:w="100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1843"/>
        <w:gridCol w:w="1842"/>
        <w:gridCol w:w="2694"/>
      </w:tblGrid>
      <w:tr w:rsidR="00BA19E8" w:rsidRPr="0090564E" w14:paraId="69AF61C6" w14:textId="77777777" w:rsidTr="00092CAF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40AB31B8" w14:textId="77777777" w:rsidR="00BA19E8" w:rsidRPr="0090564E" w:rsidRDefault="00BA19E8" w:rsidP="00BA19E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29F3797" w14:textId="77777777" w:rsidR="00BA19E8" w:rsidRPr="0090564E" w:rsidRDefault="00BA19E8" w:rsidP="00BA19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0564E">
              <w:rPr>
                <w:rFonts w:ascii="Times New Roman" w:hAnsi="Times New Roman" w:cs="Times New Roman"/>
                <w:b/>
              </w:rPr>
              <w:t>Male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1245ADF" w14:textId="77777777" w:rsidR="00BA19E8" w:rsidRPr="0090564E" w:rsidRDefault="00BA19E8" w:rsidP="00BA19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0564E">
              <w:rPr>
                <w:rFonts w:ascii="Times New Roman" w:hAnsi="Times New Roman" w:cs="Times New Roman"/>
                <w:b/>
              </w:rPr>
              <w:t>Females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5ABEEDA3" w14:textId="77777777" w:rsidR="00BA19E8" w:rsidRPr="0090564E" w:rsidRDefault="00BA19E8" w:rsidP="00BA19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0564E">
              <w:rPr>
                <w:rFonts w:ascii="Times New Roman" w:hAnsi="Times New Roman" w:cs="Times New Roman"/>
                <w:b/>
              </w:rPr>
              <w:t>Statistical comparison</w:t>
            </w:r>
          </w:p>
        </w:tc>
      </w:tr>
      <w:tr w:rsidR="00BA19E8" w:rsidRPr="0090564E" w14:paraId="3DABF9B8" w14:textId="77777777" w:rsidTr="00092CAF">
        <w:tc>
          <w:tcPr>
            <w:tcW w:w="3681" w:type="dxa"/>
          </w:tcPr>
          <w:p w14:paraId="1A220D2B" w14:textId="77777777" w:rsidR="00BA19E8" w:rsidRPr="0090564E" w:rsidRDefault="00BA19E8" w:rsidP="00BA19E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0564E">
              <w:rPr>
                <w:rFonts w:ascii="Times New Roman" w:hAnsi="Times New Roman" w:cs="Times New Roman"/>
              </w:rPr>
              <w:t xml:space="preserve">      BIQ-C</w:t>
            </w:r>
          </w:p>
        </w:tc>
        <w:tc>
          <w:tcPr>
            <w:tcW w:w="1843" w:type="dxa"/>
          </w:tcPr>
          <w:p w14:paraId="275FE9CA" w14:textId="77777777" w:rsidR="00BA19E8" w:rsidRPr="0090564E" w:rsidRDefault="00BA19E8" w:rsidP="00BA19E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0564E">
              <w:rPr>
                <w:rFonts w:ascii="Times New Roman" w:hAnsi="Times New Roman" w:cs="Times New Roman"/>
              </w:rPr>
              <w:t>22.</w:t>
            </w:r>
            <w:r>
              <w:rPr>
                <w:rFonts w:ascii="Times New Roman" w:hAnsi="Times New Roman" w:cs="Times New Roman"/>
              </w:rPr>
              <w:t>25</w:t>
            </w:r>
            <w:r w:rsidRPr="0090564E">
              <w:rPr>
                <w:rFonts w:ascii="Times New Roman" w:hAnsi="Times New Roman" w:cs="Times New Roman"/>
              </w:rPr>
              <w:t xml:space="preserve"> (17.</w:t>
            </w:r>
            <w:r>
              <w:rPr>
                <w:rFonts w:ascii="Times New Roman" w:hAnsi="Times New Roman" w:cs="Times New Roman"/>
              </w:rPr>
              <w:t>36</w:t>
            </w:r>
            <w:r w:rsidRPr="009056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14:paraId="2598A295" w14:textId="77777777" w:rsidR="00BA19E8" w:rsidRPr="0090564E" w:rsidRDefault="00BA19E8" w:rsidP="00BA19E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0564E">
              <w:rPr>
                <w:rFonts w:ascii="Times New Roman" w:hAnsi="Times New Roman" w:cs="Times New Roman"/>
              </w:rPr>
              <w:t>34.</w:t>
            </w:r>
            <w:r>
              <w:rPr>
                <w:rFonts w:ascii="Times New Roman" w:hAnsi="Times New Roman" w:cs="Times New Roman"/>
              </w:rPr>
              <w:t>07</w:t>
            </w:r>
            <w:r w:rsidRPr="0090564E">
              <w:rPr>
                <w:rFonts w:ascii="Times New Roman" w:hAnsi="Times New Roman" w:cs="Times New Roman"/>
              </w:rPr>
              <w:t xml:space="preserve"> (16.</w:t>
            </w:r>
            <w:r>
              <w:rPr>
                <w:rFonts w:ascii="Times New Roman" w:hAnsi="Times New Roman" w:cs="Times New Roman"/>
              </w:rPr>
              <w:t>57</w:t>
            </w:r>
            <w:r w:rsidRPr="009056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94" w:type="dxa"/>
          </w:tcPr>
          <w:p w14:paraId="6BA1EA72" w14:textId="77777777" w:rsidR="00BA19E8" w:rsidRPr="0090564E" w:rsidRDefault="00BA19E8" w:rsidP="00BA19E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90564E">
              <w:rPr>
                <w:rFonts w:ascii="Times New Roman" w:hAnsi="Times New Roman" w:cs="Times New Roman"/>
                <w:i/>
              </w:rPr>
              <w:t>t</w:t>
            </w:r>
            <w:r w:rsidRPr="0090564E">
              <w:rPr>
                <w:rFonts w:ascii="Times New Roman" w:hAnsi="Times New Roman" w:cs="Times New Roman"/>
              </w:rPr>
              <w:t>(</w:t>
            </w:r>
            <w:proofErr w:type="gramEnd"/>
            <w:r w:rsidRPr="0090564E">
              <w:rPr>
                <w:rFonts w:ascii="Times New Roman" w:hAnsi="Times New Roman" w:cs="Times New Roman"/>
              </w:rPr>
              <w:t xml:space="preserve">297) = 6.02; </w:t>
            </w:r>
            <w:r w:rsidRPr="0090564E">
              <w:rPr>
                <w:rFonts w:ascii="Times New Roman" w:hAnsi="Times New Roman" w:cs="Times New Roman"/>
                <w:i/>
              </w:rPr>
              <w:t>p</w:t>
            </w:r>
            <w:r w:rsidRPr="0090564E">
              <w:rPr>
                <w:rFonts w:ascii="Times New Roman" w:hAnsi="Times New Roman" w:cs="Times New Roman"/>
              </w:rPr>
              <w:t xml:space="preserve"> &lt; .001</w:t>
            </w:r>
          </w:p>
        </w:tc>
      </w:tr>
      <w:tr w:rsidR="00BA19E8" w:rsidRPr="0090564E" w14:paraId="2B07929C" w14:textId="77777777" w:rsidTr="00092CAF">
        <w:tc>
          <w:tcPr>
            <w:tcW w:w="3681" w:type="dxa"/>
          </w:tcPr>
          <w:p w14:paraId="0997EDAD" w14:textId="77777777" w:rsidR="00BA19E8" w:rsidRPr="0090564E" w:rsidRDefault="00BA19E8" w:rsidP="00BA19E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0564E">
              <w:rPr>
                <w:rFonts w:ascii="Times New Roman" w:hAnsi="Times New Roman" w:cs="Times New Roman"/>
              </w:rPr>
              <w:t xml:space="preserve">      CAPS total</w:t>
            </w:r>
          </w:p>
        </w:tc>
        <w:tc>
          <w:tcPr>
            <w:tcW w:w="1843" w:type="dxa"/>
          </w:tcPr>
          <w:p w14:paraId="2485B38E" w14:textId="77777777" w:rsidR="00BA19E8" w:rsidRPr="0090564E" w:rsidRDefault="00BA19E8" w:rsidP="00BA19E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0564E">
              <w:rPr>
                <w:rFonts w:ascii="Times New Roman" w:hAnsi="Times New Roman" w:cs="Times New Roman"/>
              </w:rPr>
              <w:t>61.6</w:t>
            </w:r>
            <w:r>
              <w:rPr>
                <w:rFonts w:ascii="Times New Roman" w:hAnsi="Times New Roman" w:cs="Times New Roman"/>
              </w:rPr>
              <w:t>2</w:t>
            </w:r>
            <w:r w:rsidRPr="0090564E">
              <w:rPr>
                <w:rFonts w:ascii="Times New Roman" w:hAnsi="Times New Roman" w:cs="Times New Roman"/>
              </w:rPr>
              <w:t xml:space="preserve"> (15.67)</w:t>
            </w:r>
          </w:p>
        </w:tc>
        <w:tc>
          <w:tcPr>
            <w:tcW w:w="1842" w:type="dxa"/>
          </w:tcPr>
          <w:p w14:paraId="384620C8" w14:textId="77777777" w:rsidR="00BA19E8" w:rsidRPr="0090564E" w:rsidRDefault="00BA19E8" w:rsidP="00BA19E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0564E">
              <w:rPr>
                <w:rFonts w:ascii="Times New Roman" w:hAnsi="Times New Roman" w:cs="Times New Roman"/>
              </w:rPr>
              <w:t>61.9</w:t>
            </w:r>
            <w:r>
              <w:rPr>
                <w:rFonts w:ascii="Times New Roman" w:hAnsi="Times New Roman" w:cs="Times New Roman"/>
              </w:rPr>
              <w:t>2</w:t>
            </w:r>
            <w:r w:rsidRPr="0090564E">
              <w:rPr>
                <w:rFonts w:ascii="Times New Roman" w:hAnsi="Times New Roman" w:cs="Times New Roman"/>
              </w:rPr>
              <w:t xml:space="preserve"> (16.37)</w:t>
            </w:r>
          </w:p>
        </w:tc>
        <w:tc>
          <w:tcPr>
            <w:tcW w:w="2694" w:type="dxa"/>
          </w:tcPr>
          <w:p w14:paraId="75647C75" w14:textId="77777777" w:rsidR="00BA19E8" w:rsidRPr="0090564E" w:rsidRDefault="00BA19E8" w:rsidP="00BA19E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90564E">
              <w:rPr>
                <w:rFonts w:ascii="Times New Roman" w:hAnsi="Times New Roman" w:cs="Times New Roman"/>
                <w:i/>
              </w:rPr>
              <w:t>t</w:t>
            </w:r>
            <w:r w:rsidRPr="0090564E">
              <w:rPr>
                <w:rFonts w:ascii="Times New Roman" w:hAnsi="Times New Roman" w:cs="Times New Roman"/>
              </w:rPr>
              <w:t>(</w:t>
            </w:r>
            <w:proofErr w:type="gramEnd"/>
            <w:r w:rsidRPr="0090564E">
              <w:rPr>
                <w:rFonts w:ascii="Times New Roman" w:hAnsi="Times New Roman" w:cs="Times New Roman"/>
              </w:rPr>
              <w:t xml:space="preserve">297) = .16; </w:t>
            </w:r>
            <w:r w:rsidRPr="0090564E">
              <w:rPr>
                <w:rFonts w:ascii="Times New Roman" w:hAnsi="Times New Roman" w:cs="Times New Roman"/>
                <w:i/>
              </w:rPr>
              <w:t>p</w:t>
            </w:r>
            <w:r w:rsidRPr="0090564E">
              <w:rPr>
                <w:rFonts w:ascii="Times New Roman" w:hAnsi="Times New Roman" w:cs="Times New Roman"/>
              </w:rPr>
              <w:t xml:space="preserve"> 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0564E">
              <w:rPr>
                <w:rFonts w:ascii="Times New Roman" w:hAnsi="Times New Roman" w:cs="Times New Roman"/>
              </w:rPr>
              <w:t>.87</w:t>
            </w:r>
          </w:p>
        </w:tc>
      </w:tr>
      <w:tr w:rsidR="00BA19E8" w:rsidRPr="0090564E" w14:paraId="680D128F" w14:textId="77777777" w:rsidTr="00092CAF">
        <w:tc>
          <w:tcPr>
            <w:tcW w:w="3681" w:type="dxa"/>
          </w:tcPr>
          <w:p w14:paraId="5C90391F" w14:textId="77777777" w:rsidR="00BA19E8" w:rsidRPr="0090564E" w:rsidRDefault="00BA19E8" w:rsidP="00BA19E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0564E">
              <w:rPr>
                <w:rFonts w:ascii="Times New Roman" w:hAnsi="Times New Roman" w:cs="Times New Roman"/>
              </w:rPr>
              <w:t xml:space="preserve">      CAPS SPP subscale</w:t>
            </w:r>
          </w:p>
        </w:tc>
        <w:tc>
          <w:tcPr>
            <w:tcW w:w="1843" w:type="dxa"/>
          </w:tcPr>
          <w:p w14:paraId="23EC3AEC" w14:textId="77777777" w:rsidR="00BA19E8" w:rsidRPr="0090564E" w:rsidRDefault="00BA19E8" w:rsidP="00BA19E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0564E">
              <w:rPr>
                <w:rFonts w:ascii="Times New Roman" w:hAnsi="Times New Roman" w:cs="Times New Roman"/>
              </w:rPr>
              <w:t>26.6</w:t>
            </w:r>
            <w:r>
              <w:rPr>
                <w:rFonts w:ascii="Times New Roman" w:hAnsi="Times New Roman" w:cs="Times New Roman"/>
              </w:rPr>
              <w:t>5</w:t>
            </w:r>
            <w:r w:rsidRPr="0090564E">
              <w:rPr>
                <w:rFonts w:ascii="Times New Roman" w:hAnsi="Times New Roman" w:cs="Times New Roman"/>
              </w:rPr>
              <w:t xml:space="preserve"> (9.13)</w:t>
            </w:r>
          </w:p>
        </w:tc>
        <w:tc>
          <w:tcPr>
            <w:tcW w:w="1842" w:type="dxa"/>
          </w:tcPr>
          <w:p w14:paraId="389D2F59" w14:textId="77777777" w:rsidR="00BA19E8" w:rsidRPr="0090564E" w:rsidRDefault="00BA19E8" w:rsidP="00BA19E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0564E">
              <w:rPr>
                <w:rFonts w:ascii="Times New Roman" w:hAnsi="Times New Roman" w:cs="Times New Roman"/>
              </w:rPr>
              <w:t>25.</w:t>
            </w:r>
            <w:r>
              <w:rPr>
                <w:rFonts w:ascii="Times New Roman" w:hAnsi="Times New Roman" w:cs="Times New Roman"/>
              </w:rPr>
              <w:t>89</w:t>
            </w:r>
            <w:r w:rsidRPr="0090564E">
              <w:rPr>
                <w:rFonts w:ascii="Times New Roman" w:hAnsi="Times New Roman" w:cs="Times New Roman"/>
              </w:rPr>
              <w:t xml:space="preserve"> (9.06)</w:t>
            </w:r>
          </w:p>
        </w:tc>
        <w:tc>
          <w:tcPr>
            <w:tcW w:w="2694" w:type="dxa"/>
          </w:tcPr>
          <w:p w14:paraId="012E4B58" w14:textId="77777777" w:rsidR="00BA19E8" w:rsidRPr="0090564E" w:rsidRDefault="00BA19E8" w:rsidP="00BA19E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90564E">
              <w:rPr>
                <w:rFonts w:ascii="Times New Roman" w:hAnsi="Times New Roman" w:cs="Times New Roman"/>
                <w:i/>
              </w:rPr>
              <w:t>t</w:t>
            </w:r>
            <w:r w:rsidRPr="0090564E">
              <w:rPr>
                <w:rFonts w:ascii="Times New Roman" w:hAnsi="Times New Roman" w:cs="Times New Roman"/>
              </w:rPr>
              <w:t>(</w:t>
            </w:r>
            <w:proofErr w:type="gramEnd"/>
            <w:r w:rsidRPr="0090564E">
              <w:rPr>
                <w:rFonts w:ascii="Times New Roman" w:hAnsi="Times New Roman" w:cs="Times New Roman"/>
              </w:rPr>
              <w:t xml:space="preserve">297) = -.72; </w:t>
            </w:r>
            <w:r w:rsidRPr="0090564E">
              <w:rPr>
                <w:rFonts w:ascii="Times New Roman" w:hAnsi="Times New Roman" w:cs="Times New Roman"/>
                <w:i/>
              </w:rPr>
              <w:t>p</w:t>
            </w:r>
            <w:r w:rsidRPr="0090564E">
              <w:rPr>
                <w:rFonts w:ascii="Times New Roman" w:hAnsi="Times New Roman" w:cs="Times New Roman"/>
              </w:rPr>
              <w:t xml:space="preserve"> 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0564E">
              <w:rPr>
                <w:rFonts w:ascii="Times New Roman" w:hAnsi="Times New Roman" w:cs="Times New Roman"/>
              </w:rPr>
              <w:t>.47</w:t>
            </w:r>
          </w:p>
        </w:tc>
      </w:tr>
      <w:tr w:rsidR="00BA19E8" w:rsidRPr="0090564E" w14:paraId="36391767" w14:textId="77777777" w:rsidTr="00092CAF">
        <w:tc>
          <w:tcPr>
            <w:tcW w:w="3681" w:type="dxa"/>
          </w:tcPr>
          <w:p w14:paraId="588DDC81" w14:textId="77777777" w:rsidR="00BA19E8" w:rsidRPr="0090564E" w:rsidRDefault="00BA19E8" w:rsidP="00BA19E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0564E">
              <w:rPr>
                <w:rFonts w:ascii="Times New Roman" w:hAnsi="Times New Roman" w:cs="Times New Roman"/>
              </w:rPr>
              <w:t xml:space="preserve">      CAPS SOP subscale</w:t>
            </w:r>
          </w:p>
        </w:tc>
        <w:tc>
          <w:tcPr>
            <w:tcW w:w="1843" w:type="dxa"/>
          </w:tcPr>
          <w:p w14:paraId="55511D06" w14:textId="77777777" w:rsidR="00BA19E8" w:rsidRPr="0090564E" w:rsidRDefault="00BA19E8" w:rsidP="00BA19E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0564E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4.97</w:t>
            </w:r>
            <w:r w:rsidRPr="0090564E">
              <w:rPr>
                <w:rFonts w:ascii="Times New Roman" w:hAnsi="Times New Roman" w:cs="Times New Roman"/>
              </w:rPr>
              <w:t>(8.83)</w:t>
            </w:r>
          </w:p>
        </w:tc>
        <w:tc>
          <w:tcPr>
            <w:tcW w:w="1842" w:type="dxa"/>
          </w:tcPr>
          <w:p w14:paraId="23D3590E" w14:textId="77777777" w:rsidR="00BA19E8" w:rsidRPr="0090564E" w:rsidRDefault="00BA19E8" w:rsidP="00BA19E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0564E">
              <w:rPr>
                <w:rFonts w:ascii="Times New Roman" w:hAnsi="Times New Roman" w:cs="Times New Roman"/>
              </w:rPr>
              <w:t>36.0</w:t>
            </w:r>
            <w:r>
              <w:rPr>
                <w:rFonts w:ascii="Times New Roman" w:hAnsi="Times New Roman" w:cs="Times New Roman"/>
              </w:rPr>
              <w:t>3</w:t>
            </w:r>
            <w:r w:rsidRPr="0090564E">
              <w:rPr>
                <w:rFonts w:ascii="Times New Roman" w:hAnsi="Times New Roman" w:cs="Times New Roman"/>
              </w:rPr>
              <w:t xml:space="preserve"> (9.27)</w:t>
            </w:r>
          </w:p>
        </w:tc>
        <w:tc>
          <w:tcPr>
            <w:tcW w:w="2694" w:type="dxa"/>
          </w:tcPr>
          <w:p w14:paraId="7E0C3ACF" w14:textId="77777777" w:rsidR="00BA19E8" w:rsidRPr="0090564E" w:rsidRDefault="00BA19E8" w:rsidP="00BA19E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90564E">
              <w:rPr>
                <w:rFonts w:ascii="Times New Roman" w:hAnsi="Times New Roman" w:cs="Times New Roman"/>
                <w:i/>
              </w:rPr>
              <w:t>t</w:t>
            </w:r>
            <w:r w:rsidRPr="0090564E">
              <w:rPr>
                <w:rFonts w:ascii="Times New Roman" w:hAnsi="Times New Roman" w:cs="Times New Roman"/>
              </w:rPr>
              <w:t>(</w:t>
            </w:r>
            <w:proofErr w:type="gramEnd"/>
            <w:r w:rsidRPr="0090564E">
              <w:rPr>
                <w:rFonts w:ascii="Times New Roman" w:hAnsi="Times New Roman" w:cs="Times New Roman"/>
              </w:rPr>
              <w:t xml:space="preserve">297) = 1.01; </w:t>
            </w:r>
            <w:r w:rsidRPr="0090564E">
              <w:rPr>
                <w:rFonts w:ascii="Times New Roman" w:hAnsi="Times New Roman" w:cs="Times New Roman"/>
                <w:i/>
              </w:rPr>
              <w:t>p</w:t>
            </w:r>
            <w:r w:rsidRPr="0090564E">
              <w:rPr>
                <w:rFonts w:ascii="Times New Roman" w:hAnsi="Times New Roman" w:cs="Times New Roman"/>
              </w:rPr>
              <w:t xml:space="preserve"> 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0564E">
              <w:rPr>
                <w:rFonts w:ascii="Times New Roman" w:hAnsi="Times New Roman" w:cs="Times New Roman"/>
              </w:rPr>
              <w:t>.31</w:t>
            </w:r>
          </w:p>
        </w:tc>
      </w:tr>
      <w:tr w:rsidR="00BA19E8" w:rsidRPr="0090564E" w14:paraId="13091ABB" w14:textId="77777777" w:rsidTr="00092CAF">
        <w:tc>
          <w:tcPr>
            <w:tcW w:w="3681" w:type="dxa"/>
          </w:tcPr>
          <w:p w14:paraId="47439C2A" w14:textId="77777777" w:rsidR="00BA19E8" w:rsidRPr="0090564E" w:rsidRDefault="00BA19E8" w:rsidP="00BA19E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0564E">
              <w:rPr>
                <w:rFonts w:ascii="Times New Roman" w:hAnsi="Times New Roman" w:cs="Times New Roman"/>
              </w:rPr>
              <w:t xml:space="preserve">      RCADS anxiety subscale</w:t>
            </w:r>
          </w:p>
        </w:tc>
        <w:tc>
          <w:tcPr>
            <w:tcW w:w="1843" w:type="dxa"/>
          </w:tcPr>
          <w:p w14:paraId="07CAD79F" w14:textId="77777777" w:rsidR="00BA19E8" w:rsidRPr="0090564E" w:rsidRDefault="00BA19E8" w:rsidP="00BA19E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0564E">
              <w:rPr>
                <w:rFonts w:ascii="Times New Roman" w:hAnsi="Times New Roman" w:cs="Times New Roman"/>
              </w:rPr>
              <w:t>7.14 (6.76)</w:t>
            </w:r>
          </w:p>
        </w:tc>
        <w:tc>
          <w:tcPr>
            <w:tcW w:w="1842" w:type="dxa"/>
          </w:tcPr>
          <w:p w14:paraId="0BBE9282" w14:textId="77777777" w:rsidR="00BA19E8" w:rsidRPr="0090564E" w:rsidRDefault="00BA19E8" w:rsidP="00BA19E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0564E">
              <w:rPr>
                <w:rFonts w:ascii="Times New Roman" w:hAnsi="Times New Roman" w:cs="Times New Roman"/>
              </w:rPr>
              <w:t>11.13 (6.92)</w:t>
            </w:r>
          </w:p>
        </w:tc>
        <w:tc>
          <w:tcPr>
            <w:tcW w:w="2694" w:type="dxa"/>
          </w:tcPr>
          <w:p w14:paraId="29072AFE" w14:textId="77777777" w:rsidR="00BA19E8" w:rsidRPr="0090564E" w:rsidRDefault="00BA19E8" w:rsidP="00BA19E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90564E">
              <w:rPr>
                <w:rFonts w:ascii="Times New Roman" w:hAnsi="Times New Roman" w:cs="Times New Roman"/>
                <w:i/>
              </w:rPr>
              <w:t>t</w:t>
            </w:r>
            <w:r w:rsidRPr="0090564E">
              <w:rPr>
                <w:rFonts w:ascii="Times New Roman" w:hAnsi="Times New Roman" w:cs="Times New Roman"/>
              </w:rPr>
              <w:t>(</w:t>
            </w:r>
            <w:proofErr w:type="gramEnd"/>
            <w:r w:rsidRPr="0090564E">
              <w:rPr>
                <w:rFonts w:ascii="Times New Roman" w:hAnsi="Times New Roman" w:cs="Times New Roman"/>
              </w:rPr>
              <w:t xml:space="preserve">297) = 5.03; </w:t>
            </w:r>
            <w:r w:rsidRPr="0090564E">
              <w:rPr>
                <w:rFonts w:ascii="Times New Roman" w:hAnsi="Times New Roman" w:cs="Times New Roman"/>
                <w:i/>
              </w:rPr>
              <w:t>p</w:t>
            </w:r>
            <w:r w:rsidRPr="0090564E">
              <w:rPr>
                <w:rFonts w:ascii="Times New Roman" w:hAnsi="Times New Roman" w:cs="Times New Roman"/>
              </w:rPr>
              <w:t xml:space="preserve"> &lt; .001</w:t>
            </w:r>
          </w:p>
        </w:tc>
      </w:tr>
      <w:tr w:rsidR="00BA19E8" w:rsidRPr="0090564E" w14:paraId="7548758E" w14:textId="77777777" w:rsidTr="00092CAF">
        <w:tc>
          <w:tcPr>
            <w:tcW w:w="3681" w:type="dxa"/>
          </w:tcPr>
          <w:p w14:paraId="5F534436" w14:textId="77777777" w:rsidR="00BA19E8" w:rsidRPr="0090564E" w:rsidRDefault="00BA19E8" w:rsidP="00BA19E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0564E">
              <w:rPr>
                <w:rFonts w:ascii="Times New Roman" w:hAnsi="Times New Roman" w:cs="Times New Roman"/>
              </w:rPr>
              <w:t xml:space="preserve">      RCADS depression subscale</w:t>
            </w:r>
          </w:p>
        </w:tc>
        <w:tc>
          <w:tcPr>
            <w:tcW w:w="1843" w:type="dxa"/>
          </w:tcPr>
          <w:p w14:paraId="186CA203" w14:textId="77777777" w:rsidR="00BA19E8" w:rsidRPr="0090564E" w:rsidRDefault="00BA19E8" w:rsidP="00BA19E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0564E">
              <w:rPr>
                <w:rFonts w:ascii="Times New Roman" w:hAnsi="Times New Roman" w:cs="Times New Roman"/>
              </w:rPr>
              <w:t>6.59 (5.51)</w:t>
            </w:r>
          </w:p>
        </w:tc>
        <w:tc>
          <w:tcPr>
            <w:tcW w:w="1842" w:type="dxa"/>
          </w:tcPr>
          <w:p w14:paraId="1A901121" w14:textId="77777777" w:rsidR="00BA19E8" w:rsidRPr="0090564E" w:rsidRDefault="00BA19E8" w:rsidP="00BA19E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0564E">
              <w:rPr>
                <w:rFonts w:ascii="Times New Roman" w:hAnsi="Times New Roman" w:cs="Times New Roman"/>
              </w:rPr>
              <w:t>8.06 (5.27)</w:t>
            </w:r>
          </w:p>
        </w:tc>
        <w:tc>
          <w:tcPr>
            <w:tcW w:w="2694" w:type="dxa"/>
          </w:tcPr>
          <w:p w14:paraId="23EDCFC5" w14:textId="77777777" w:rsidR="00BA19E8" w:rsidRPr="0090564E" w:rsidRDefault="00BA19E8" w:rsidP="00BA19E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90564E">
              <w:rPr>
                <w:rFonts w:ascii="Times New Roman" w:hAnsi="Times New Roman" w:cs="Times New Roman"/>
                <w:i/>
              </w:rPr>
              <w:t>t</w:t>
            </w:r>
            <w:r w:rsidRPr="0090564E">
              <w:rPr>
                <w:rFonts w:ascii="Times New Roman" w:hAnsi="Times New Roman" w:cs="Times New Roman"/>
              </w:rPr>
              <w:t>(</w:t>
            </w:r>
            <w:proofErr w:type="gramEnd"/>
            <w:r w:rsidRPr="0090564E">
              <w:rPr>
                <w:rFonts w:ascii="Times New Roman" w:hAnsi="Times New Roman" w:cs="Times New Roman"/>
              </w:rPr>
              <w:t xml:space="preserve">297) = 2.34; </w:t>
            </w:r>
            <w:r w:rsidRPr="0090564E">
              <w:rPr>
                <w:rFonts w:ascii="Times New Roman" w:hAnsi="Times New Roman" w:cs="Times New Roman"/>
                <w:i/>
              </w:rPr>
              <w:t>p</w:t>
            </w:r>
            <w:r w:rsidRPr="0090564E">
              <w:rPr>
                <w:rFonts w:ascii="Times New Roman" w:hAnsi="Times New Roman" w:cs="Times New Roman"/>
              </w:rPr>
              <w:t xml:space="preserve"> &lt; .05</w:t>
            </w:r>
          </w:p>
        </w:tc>
      </w:tr>
    </w:tbl>
    <w:p w14:paraId="6E2804ED" w14:textId="77777777" w:rsidR="00BA19E8" w:rsidRDefault="00BA19E8" w:rsidP="00BA19E8">
      <w:pPr>
        <w:spacing w:line="240" w:lineRule="auto"/>
        <w:rPr>
          <w:rFonts w:ascii="Times New Roman" w:hAnsi="Times New Roman" w:cs="Times New Roman"/>
        </w:rPr>
      </w:pPr>
    </w:p>
    <w:p w14:paraId="6C8556E5" w14:textId="77777777" w:rsidR="00BA19E8" w:rsidRDefault="00BA19E8" w:rsidP="00BA19E8">
      <w:pPr>
        <w:spacing w:line="240" w:lineRule="auto"/>
        <w:rPr>
          <w:rFonts w:ascii="Times New Roman" w:hAnsi="Times New Roman" w:cs="Times New Roman"/>
        </w:rPr>
      </w:pPr>
    </w:p>
    <w:p w14:paraId="507847C0" w14:textId="77777777" w:rsidR="00BA19E8" w:rsidRDefault="00BA19E8" w:rsidP="00BA19E8">
      <w:pPr>
        <w:spacing w:line="240" w:lineRule="auto"/>
        <w:rPr>
          <w:rFonts w:ascii="Times New Roman" w:hAnsi="Times New Roman" w:cs="Times New Roman"/>
        </w:rPr>
      </w:pPr>
    </w:p>
    <w:p w14:paraId="1C7FFFF8" w14:textId="77777777" w:rsidR="00BA19E8" w:rsidRDefault="00BA19E8" w:rsidP="00BA19E8">
      <w:pPr>
        <w:spacing w:line="240" w:lineRule="auto"/>
        <w:rPr>
          <w:rFonts w:ascii="Times New Roman" w:hAnsi="Times New Roman" w:cs="Times New Roman"/>
        </w:rPr>
      </w:pPr>
    </w:p>
    <w:p w14:paraId="034918CB" w14:textId="77777777" w:rsidR="00BA19E8" w:rsidRDefault="00BA19E8" w:rsidP="00BA19E8">
      <w:pPr>
        <w:spacing w:line="240" w:lineRule="auto"/>
        <w:rPr>
          <w:rFonts w:ascii="Times New Roman" w:hAnsi="Times New Roman" w:cs="Times New Roman"/>
        </w:rPr>
      </w:pPr>
    </w:p>
    <w:p w14:paraId="53AEF4CB" w14:textId="77777777" w:rsidR="00BA19E8" w:rsidRDefault="00BA19E8" w:rsidP="00BA19E8">
      <w:pPr>
        <w:spacing w:line="240" w:lineRule="auto"/>
        <w:rPr>
          <w:rFonts w:ascii="Times New Roman" w:hAnsi="Times New Roman" w:cs="Times New Roman"/>
        </w:rPr>
      </w:pPr>
    </w:p>
    <w:p w14:paraId="5321B411" w14:textId="77777777" w:rsidR="00BA19E8" w:rsidRDefault="00BA19E8" w:rsidP="00BA19E8">
      <w:pPr>
        <w:spacing w:line="240" w:lineRule="auto"/>
        <w:rPr>
          <w:rFonts w:ascii="Times New Roman" w:hAnsi="Times New Roman" w:cs="Times New Roman"/>
        </w:rPr>
      </w:pPr>
    </w:p>
    <w:p w14:paraId="2B1B5906" w14:textId="77777777" w:rsidR="00BA19E8" w:rsidRDefault="00BA19E8" w:rsidP="00BA19E8">
      <w:pPr>
        <w:spacing w:line="240" w:lineRule="auto"/>
        <w:rPr>
          <w:rFonts w:ascii="Times New Roman" w:hAnsi="Times New Roman" w:cs="Times New Roman"/>
        </w:rPr>
      </w:pPr>
    </w:p>
    <w:p w14:paraId="68FC7B06" w14:textId="77777777" w:rsidR="00BA19E8" w:rsidRDefault="00BA19E8" w:rsidP="00BA19E8">
      <w:pPr>
        <w:spacing w:line="240" w:lineRule="auto"/>
        <w:rPr>
          <w:rFonts w:ascii="Times New Roman" w:hAnsi="Times New Roman" w:cs="Times New Roman"/>
        </w:rPr>
      </w:pPr>
    </w:p>
    <w:p w14:paraId="140ADF51" w14:textId="77777777" w:rsidR="00BA19E8" w:rsidRDefault="00BA19E8" w:rsidP="00BA19E8">
      <w:pPr>
        <w:spacing w:line="240" w:lineRule="auto"/>
        <w:rPr>
          <w:rFonts w:ascii="Times New Roman" w:hAnsi="Times New Roman" w:cs="Times New Roman"/>
        </w:rPr>
      </w:pPr>
    </w:p>
    <w:p w14:paraId="4B1ED6CF" w14:textId="77777777" w:rsidR="00BA19E8" w:rsidRDefault="00BA19E8" w:rsidP="00BA19E8">
      <w:pPr>
        <w:spacing w:line="240" w:lineRule="auto"/>
        <w:rPr>
          <w:rFonts w:ascii="Times New Roman" w:hAnsi="Times New Roman" w:cs="Times New Roman"/>
        </w:rPr>
      </w:pPr>
    </w:p>
    <w:p w14:paraId="1051F2C2" w14:textId="61863596" w:rsidR="00BA19E8" w:rsidRDefault="00BA19E8" w:rsidP="00BA19E8">
      <w:pPr>
        <w:spacing w:after="0" w:line="240" w:lineRule="auto"/>
        <w:rPr>
          <w:rFonts w:ascii="Times New Roman" w:hAnsi="Times New Roman" w:cs="Times New Roman"/>
        </w:rPr>
      </w:pPr>
      <w:r w:rsidRPr="00F00AC6">
        <w:rPr>
          <w:rFonts w:cstheme="minorHAnsi"/>
          <w:b/>
        </w:rPr>
        <w:lastRenderedPageBreak/>
        <w:t>Table A.</w:t>
      </w:r>
      <w:r>
        <w:rPr>
          <w:rFonts w:cstheme="minorHAnsi"/>
          <w:b/>
        </w:rPr>
        <w:t>4</w:t>
      </w:r>
      <w:r w:rsidRPr="00F00AC6">
        <w:rPr>
          <w:rFonts w:cstheme="minorHAnsi"/>
          <w:b/>
        </w:rPr>
        <w:t xml:space="preserve">: </w:t>
      </w:r>
      <w:r>
        <w:rPr>
          <w:rFonts w:cstheme="minorHAnsi"/>
          <w:b/>
        </w:rPr>
        <w:t>E</w:t>
      </w:r>
      <w:r>
        <w:rPr>
          <w:rFonts w:cstheme="minorHAnsi"/>
          <w:b/>
        </w:rPr>
        <w:t xml:space="preserve">ffects on </w:t>
      </w:r>
      <w:r>
        <w:rPr>
          <w:rFonts w:cstheme="minorHAnsi"/>
          <w:b/>
        </w:rPr>
        <w:t xml:space="preserve">year group on </w:t>
      </w:r>
      <w:r>
        <w:rPr>
          <w:rFonts w:cstheme="minorHAnsi"/>
          <w:b/>
        </w:rPr>
        <w:t xml:space="preserve">variables </w:t>
      </w:r>
    </w:p>
    <w:p w14:paraId="74C2B5B3" w14:textId="77777777" w:rsidR="00BA19E8" w:rsidRPr="00BA19E8" w:rsidRDefault="00BA19E8" w:rsidP="00BA19E8">
      <w:pPr>
        <w:spacing w:after="0" w:line="240" w:lineRule="auto"/>
        <w:rPr>
          <w:rFonts w:cstheme="minorHAnsi"/>
          <w:b/>
        </w:rPr>
      </w:pPr>
      <w:bookmarkStart w:id="0" w:name="_GoBack"/>
      <w:bookmarkEnd w:id="0"/>
    </w:p>
    <w:tbl>
      <w:tblPr>
        <w:tblStyle w:val="TableGrid"/>
        <w:tblW w:w="100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1843"/>
        <w:gridCol w:w="1842"/>
        <w:gridCol w:w="2694"/>
      </w:tblGrid>
      <w:tr w:rsidR="00BA19E8" w:rsidRPr="0090564E" w14:paraId="15FEE0BC" w14:textId="77777777" w:rsidTr="00092CAF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32DABD4A" w14:textId="18D5CF79" w:rsidR="00BA19E8" w:rsidRPr="0090564E" w:rsidRDefault="00BA19E8" w:rsidP="00BA19E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C9C9E4C" w14:textId="77777777" w:rsidR="00BA19E8" w:rsidRPr="0090564E" w:rsidRDefault="00BA19E8" w:rsidP="00BA19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Year 10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F7177FD" w14:textId="77777777" w:rsidR="00BA19E8" w:rsidRPr="0090564E" w:rsidRDefault="00BA19E8" w:rsidP="00BA19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Year 11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6F150F75" w14:textId="77777777" w:rsidR="00BA19E8" w:rsidRPr="0090564E" w:rsidRDefault="00BA19E8" w:rsidP="00BA19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0564E">
              <w:rPr>
                <w:rFonts w:ascii="Times New Roman" w:hAnsi="Times New Roman" w:cs="Times New Roman"/>
                <w:b/>
              </w:rPr>
              <w:t>Statistical comparison</w:t>
            </w:r>
          </w:p>
        </w:tc>
      </w:tr>
      <w:tr w:rsidR="00BA19E8" w:rsidRPr="0090564E" w14:paraId="5B635342" w14:textId="77777777" w:rsidTr="00092CAF">
        <w:tc>
          <w:tcPr>
            <w:tcW w:w="3681" w:type="dxa"/>
          </w:tcPr>
          <w:p w14:paraId="391658A1" w14:textId="77777777" w:rsidR="00BA19E8" w:rsidRPr="0090564E" w:rsidRDefault="00BA19E8" w:rsidP="00BA19E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0564E">
              <w:rPr>
                <w:rFonts w:ascii="Times New Roman" w:hAnsi="Times New Roman" w:cs="Times New Roman"/>
              </w:rPr>
              <w:t xml:space="preserve">      BIQ-C</w:t>
            </w:r>
          </w:p>
        </w:tc>
        <w:tc>
          <w:tcPr>
            <w:tcW w:w="1843" w:type="dxa"/>
          </w:tcPr>
          <w:p w14:paraId="2952F0D5" w14:textId="77777777" w:rsidR="00BA19E8" w:rsidRPr="0090564E" w:rsidRDefault="00BA19E8" w:rsidP="00BA19E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30</w:t>
            </w:r>
            <w:r w:rsidRPr="0090564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9.02</w:t>
            </w:r>
            <w:r w:rsidRPr="009056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14:paraId="6DEDD4C6" w14:textId="77777777" w:rsidR="00BA19E8" w:rsidRPr="0090564E" w:rsidRDefault="00BA19E8" w:rsidP="00BA19E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21</w:t>
            </w:r>
            <w:r w:rsidRPr="0090564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5.75</w:t>
            </w:r>
            <w:r w:rsidRPr="009056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94" w:type="dxa"/>
          </w:tcPr>
          <w:p w14:paraId="58088F03" w14:textId="77777777" w:rsidR="00BA19E8" w:rsidRPr="0090564E" w:rsidRDefault="00BA19E8" w:rsidP="00BA19E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90564E">
              <w:rPr>
                <w:rFonts w:ascii="Times New Roman" w:hAnsi="Times New Roman" w:cs="Times New Roman"/>
                <w:i/>
              </w:rPr>
              <w:t>t</w:t>
            </w:r>
            <w:r w:rsidRPr="0090564E">
              <w:rPr>
                <w:rFonts w:ascii="Times New Roman" w:hAnsi="Times New Roman" w:cs="Times New Roman"/>
              </w:rPr>
              <w:t>(</w:t>
            </w:r>
            <w:proofErr w:type="gramEnd"/>
            <w:r>
              <w:rPr>
                <w:rFonts w:ascii="Times New Roman" w:hAnsi="Times New Roman" w:cs="Times New Roman"/>
              </w:rPr>
              <w:t>300</w:t>
            </w:r>
            <w:r w:rsidRPr="0090564E">
              <w:rPr>
                <w:rFonts w:ascii="Times New Roman" w:hAnsi="Times New Roman" w:cs="Times New Roman"/>
              </w:rPr>
              <w:t xml:space="preserve">) = </w:t>
            </w:r>
            <w:r>
              <w:rPr>
                <w:rFonts w:ascii="Times New Roman" w:hAnsi="Times New Roman" w:cs="Times New Roman"/>
              </w:rPr>
              <w:t>0.99</w:t>
            </w:r>
            <w:r w:rsidRPr="0090564E">
              <w:rPr>
                <w:rFonts w:ascii="Times New Roman" w:hAnsi="Times New Roman" w:cs="Times New Roman"/>
              </w:rPr>
              <w:t xml:space="preserve">; </w:t>
            </w:r>
            <w:r w:rsidRPr="0090564E">
              <w:rPr>
                <w:rFonts w:ascii="Times New Roman" w:hAnsi="Times New Roman" w:cs="Times New Roman"/>
                <w:i/>
              </w:rPr>
              <w:t>p</w:t>
            </w:r>
            <w:r w:rsidRPr="0090564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= .33</w:t>
            </w:r>
          </w:p>
        </w:tc>
      </w:tr>
      <w:tr w:rsidR="00BA19E8" w:rsidRPr="0090564E" w14:paraId="34045A34" w14:textId="77777777" w:rsidTr="00092CAF">
        <w:tc>
          <w:tcPr>
            <w:tcW w:w="3681" w:type="dxa"/>
          </w:tcPr>
          <w:p w14:paraId="0C7DFDC5" w14:textId="77777777" w:rsidR="00BA19E8" w:rsidRPr="0090564E" w:rsidRDefault="00BA19E8" w:rsidP="00BA19E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0564E">
              <w:rPr>
                <w:rFonts w:ascii="Times New Roman" w:hAnsi="Times New Roman" w:cs="Times New Roman"/>
              </w:rPr>
              <w:t xml:space="preserve">      CAPS total</w:t>
            </w:r>
          </w:p>
        </w:tc>
        <w:tc>
          <w:tcPr>
            <w:tcW w:w="1843" w:type="dxa"/>
          </w:tcPr>
          <w:p w14:paraId="587D2C88" w14:textId="77777777" w:rsidR="00BA19E8" w:rsidRPr="0090564E" w:rsidRDefault="00BA19E8" w:rsidP="00BA19E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0564E">
              <w:rPr>
                <w:rFonts w:ascii="Times New Roman" w:hAnsi="Times New Roman" w:cs="Times New Roman"/>
              </w:rPr>
              <w:t>61.</w:t>
            </w:r>
            <w:r>
              <w:rPr>
                <w:rFonts w:ascii="Times New Roman" w:hAnsi="Times New Roman" w:cs="Times New Roman"/>
              </w:rPr>
              <w:t>36</w:t>
            </w:r>
            <w:r w:rsidRPr="0090564E">
              <w:rPr>
                <w:rFonts w:ascii="Times New Roman" w:hAnsi="Times New Roman" w:cs="Times New Roman"/>
              </w:rPr>
              <w:t xml:space="preserve"> (15.</w:t>
            </w:r>
            <w:r>
              <w:rPr>
                <w:rFonts w:ascii="Times New Roman" w:hAnsi="Times New Roman" w:cs="Times New Roman"/>
              </w:rPr>
              <w:t>90</w:t>
            </w:r>
            <w:r w:rsidRPr="009056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14:paraId="55223F90" w14:textId="77777777" w:rsidR="00BA19E8" w:rsidRPr="0090564E" w:rsidRDefault="00BA19E8" w:rsidP="00BA19E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0564E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2.10 </w:t>
            </w:r>
            <w:r w:rsidRPr="0090564E">
              <w:rPr>
                <w:rFonts w:ascii="Times New Roman" w:hAnsi="Times New Roman" w:cs="Times New Roman"/>
              </w:rPr>
              <w:t>(16.</w:t>
            </w:r>
            <w:r>
              <w:rPr>
                <w:rFonts w:ascii="Times New Roman" w:hAnsi="Times New Roman" w:cs="Times New Roman"/>
              </w:rPr>
              <w:t>43</w:t>
            </w:r>
            <w:r w:rsidRPr="009056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94" w:type="dxa"/>
          </w:tcPr>
          <w:p w14:paraId="1DED4F35" w14:textId="77777777" w:rsidR="00BA19E8" w:rsidRPr="0090564E" w:rsidRDefault="00BA19E8" w:rsidP="00BA19E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90564E">
              <w:rPr>
                <w:rFonts w:ascii="Times New Roman" w:hAnsi="Times New Roman" w:cs="Times New Roman"/>
                <w:i/>
              </w:rPr>
              <w:t>t</w:t>
            </w:r>
            <w:r w:rsidRPr="0090564E">
              <w:rPr>
                <w:rFonts w:ascii="Times New Roman" w:hAnsi="Times New Roman" w:cs="Times New Roman"/>
              </w:rPr>
              <w:t>(</w:t>
            </w:r>
            <w:proofErr w:type="gramEnd"/>
            <w:r>
              <w:rPr>
                <w:rFonts w:ascii="Times New Roman" w:hAnsi="Times New Roman" w:cs="Times New Roman"/>
              </w:rPr>
              <w:t>300</w:t>
            </w:r>
            <w:r w:rsidRPr="0090564E">
              <w:rPr>
                <w:rFonts w:ascii="Times New Roman" w:hAnsi="Times New Roman" w:cs="Times New Roman"/>
              </w:rPr>
              <w:t xml:space="preserve">) = </w:t>
            </w:r>
            <w:r>
              <w:rPr>
                <w:rFonts w:ascii="Times New Roman" w:hAnsi="Times New Roman" w:cs="Times New Roman"/>
              </w:rPr>
              <w:t>0.99</w:t>
            </w:r>
            <w:r w:rsidRPr="0090564E">
              <w:rPr>
                <w:rFonts w:ascii="Times New Roman" w:hAnsi="Times New Roman" w:cs="Times New Roman"/>
              </w:rPr>
              <w:t xml:space="preserve">; </w:t>
            </w:r>
            <w:r w:rsidRPr="0090564E">
              <w:rPr>
                <w:rFonts w:ascii="Times New Roman" w:hAnsi="Times New Roman" w:cs="Times New Roman"/>
                <w:i/>
              </w:rPr>
              <w:t>p</w:t>
            </w:r>
            <w:r w:rsidRPr="0090564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= .38</w:t>
            </w:r>
          </w:p>
        </w:tc>
      </w:tr>
      <w:tr w:rsidR="00BA19E8" w:rsidRPr="0090564E" w14:paraId="2717210A" w14:textId="77777777" w:rsidTr="00092CAF">
        <w:tc>
          <w:tcPr>
            <w:tcW w:w="3681" w:type="dxa"/>
          </w:tcPr>
          <w:p w14:paraId="26054E57" w14:textId="77777777" w:rsidR="00BA19E8" w:rsidRPr="0090564E" w:rsidRDefault="00BA19E8" w:rsidP="00BA19E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0564E">
              <w:rPr>
                <w:rFonts w:ascii="Times New Roman" w:hAnsi="Times New Roman" w:cs="Times New Roman"/>
              </w:rPr>
              <w:t xml:space="preserve">      CAPS SPP subscale</w:t>
            </w:r>
          </w:p>
        </w:tc>
        <w:tc>
          <w:tcPr>
            <w:tcW w:w="1843" w:type="dxa"/>
          </w:tcPr>
          <w:p w14:paraId="349B2417" w14:textId="77777777" w:rsidR="00BA19E8" w:rsidRPr="0090564E" w:rsidRDefault="00BA19E8" w:rsidP="00BA19E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64</w:t>
            </w:r>
            <w:r w:rsidRPr="0090564E">
              <w:rPr>
                <w:rFonts w:ascii="Times New Roman" w:hAnsi="Times New Roman" w:cs="Times New Roman"/>
              </w:rPr>
              <w:t xml:space="preserve"> (9</w:t>
            </w:r>
            <w:r>
              <w:rPr>
                <w:rFonts w:ascii="Times New Roman" w:hAnsi="Times New Roman" w:cs="Times New Roman"/>
              </w:rPr>
              <w:t>.29</w:t>
            </w:r>
            <w:r w:rsidRPr="009056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14:paraId="3EC460F2" w14:textId="77777777" w:rsidR="00BA19E8" w:rsidRPr="0090564E" w:rsidRDefault="00BA19E8" w:rsidP="00BA19E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11</w:t>
            </w:r>
            <w:r w:rsidRPr="0090564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.70</w:t>
            </w:r>
            <w:r w:rsidRPr="009056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94" w:type="dxa"/>
          </w:tcPr>
          <w:p w14:paraId="0EC7EE8C" w14:textId="77777777" w:rsidR="00BA19E8" w:rsidRPr="0090564E" w:rsidRDefault="00BA19E8" w:rsidP="00BA19E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90564E">
              <w:rPr>
                <w:rFonts w:ascii="Times New Roman" w:hAnsi="Times New Roman" w:cs="Times New Roman"/>
                <w:i/>
              </w:rPr>
              <w:t>t</w:t>
            </w:r>
            <w:r w:rsidRPr="0090564E">
              <w:rPr>
                <w:rFonts w:ascii="Times New Roman" w:hAnsi="Times New Roman" w:cs="Times New Roman"/>
              </w:rPr>
              <w:t>(</w:t>
            </w:r>
            <w:proofErr w:type="gramEnd"/>
            <w:r>
              <w:rPr>
                <w:rFonts w:ascii="Times New Roman" w:hAnsi="Times New Roman" w:cs="Times New Roman"/>
              </w:rPr>
              <w:t>300</w:t>
            </w:r>
            <w:r w:rsidRPr="0090564E">
              <w:rPr>
                <w:rFonts w:ascii="Times New Roman" w:hAnsi="Times New Roman" w:cs="Times New Roman"/>
              </w:rPr>
              <w:t xml:space="preserve">) = </w:t>
            </w:r>
            <w:r>
              <w:rPr>
                <w:rFonts w:ascii="Times New Roman" w:hAnsi="Times New Roman" w:cs="Times New Roman"/>
              </w:rPr>
              <w:t>1.36</w:t>
            </w:r>
            <w:r w:rsidRPr="0090564E">
              <w:rPr>
                <w:rFonts w:ascii="Times New Roman" w:hAnsi="Times New Roman" w:cs="Times New Roman"/>
              </w:rPr>
              <w:t xml:space="preserve">; </w:t>
            </w:r>
            <w:r w:rsidRPr="0090564E">
              <w:rPr>
                <w:rFonts w:ascii="Times New Roman" w:hAnsi="Times New Roman" w:cs="Times New Roman"/>
                <w:i/>
              </w:rPr>
              <w:t>p</w:t>
            </w:r>
            <w:r w:rsidRPr="0090564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= .17</w:t>
            </w:r>
          </w:p>
        </w:tc>
      </w:tr>
      <w:tr w:rsidR="00BA19E8" w:rsidRPr="0090564E" w14:paraId="235840BE" w14:textId="77777777" w:rsidTr="00092CAF">
        <w:tc>
          <w:tcPr>
            <w:tcW w:w="3681" w:type="dxa"/>
          </w:tcPr>
          <w:p w14:paraId="3D5B4E9B" w14:textId="77777777" w:rsidR="00BA19E8" w:rsidRPr="0090564E" w:rsidRDefault="00BA19E8" w:rsidP="00BA19E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0564E">
              <w:rPr>
                <w:rFonts w:ascii="Times New Roman" w:hAnsi="Times New Roman" w:cs="Times New Roman"/>
              </w:rPr>
              <w:t xml:space="preserve">      CAPS SOP subscale</w:t>
            </w:r>
          </w:p>
        </w:tc>
        <w:tc>
          <w:tcPr>
            <w:tcW w:w="1843" w:type="dxa"/>
          </w:tcPr>
          <w:p w14:paraId="72E35F35" w14:textId="77777777" w:rsidR="00BA19E8" w:rsidRPr="0090564E" w:rsidRDefault="00BA19E8" w:rsidP="00BA19E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0564E">
              <w:rPr>
                <w:rFonts w:ascii="Times New Roman" w:hAnsi="Times New Roman" w:cs="Times New Roman"/>
              </w:rPr>
              <w:t>35.</w:t>
            </w:r>
            <w:r>
              <w:rPr>
                <w:rFonts w:ascii="Times New Roman" w:hAnsi="Times New Roman" w:cs="Times New Roman"/>
              </w:rPr>
              <w:t>71</w:t>
            </w:r>
            <w:r w:rsidRPr="0090564E">
              <w:rPr>
                <w:rFonts w:ascii="Times New Roman" w:hAnsi="Times New Roman" w:cs="Times New Roman"/>
              </w:rPr>
              <w:t xml:space="preserve"> (8.</w:t>
            </w:r>
            <w:r>
              <w:rPr>
                <w:rFonts w:ascii="Times New Roman" w:hAnsi="Times New Roman" w:cs="Times New Roman"/>
              </w:rPr>
              <w:t>74</w:t>
            </w:r>
            <w:r w:rsidRPr="009056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14:paraId="17C8585C" w14:textId="77777777" w:rsidR="00BA19E8" w:rsidRPr="0090564E" w:rsidRDefault="00BA19E8" w:rsidP="00BA19E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0564E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4.99</w:t>
            </w:r>
            <w:r w:rsidRPr="0090564E">
              <w:rPr>
                <w:rFonts w:ascii="Times New Roman" w:hAnsi="Times New Roman" w:cs="Times New Roman"/>
              </w:rPr>
              <w:t xml:space="preserve"> (9.</w:t>
            </w:r>
            <w:r>
              <w:rPr>
                <w:rFonts w:ascii="Times New Roman" w:hAnsi="Times New Roman" w:cs="Times New Roman"/>
              </w:rPr>
              <w:t>70</w:t>
            </w:r>
            <w:r w:rsidRPr="009056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94" w:type="dxa"/>
          </w:tcPr>
          <w:p w14:paraId="7BF28EAB" w14:textId="77777777" w:rsidR="00BA19E8" w:rsidRPr="0090564E" w:rsidRDefault="00BA19E8" w:rsidP="00BA19E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90564E">
              <w:rPr>
                <w:rFonts w:ascii="Times New Roman" w:hAnsi="Times New Roman" w:cs="Times New Roman"/>
                <w:i/>
              </w:rPr>
              <w:t>t</w:t>
            </w:r>
            <w:r w:rsidRPr="0090564E">
              <w:rPr>
                <w:rFonts w:ascii="Times New Roman" w:hAnsi="Times New Roman" w:cs="Times New Roman"/>
              </w:rPr>
              <w:t>(</w:t>
            </w:r>
            <w:proofErr w:type="gramEnd"/>
            <w:r>
              <w:rPr>
                <w:rFonts w:ascii="Times New Roman" w:hAnsi="Times New Roman" w:cs="Times New Roman"/>
              </w:rPr>
              <w:t>300</w:t>
            </w:r>
            <w:r w:rsidRPr="0090564E">
              <w:rPr>
                <w:rFonts w:ascii="Times New Roman" w:hAnsi="Times New Roman" w:cs="Times New Roman"/>
              </w:rPr>
              <w:t xml:space="preserve">) = </w:t>
            </w:r>
            <w:r>
              <w:rPr>
                <w:rFonts w:ascii="Times New Roman" w:hAnsi="Times New Roman" w:cs="Times New Roman"/>
              </w:rPr>
              <w:t>0.68</w:t>
            </w:r>
            <w:r w:rsidRPr="0090564E">
              <w:rPr>
                <w:rFonts w:ascii="Times New Roman" w:hAnsi="Times New Roman" w:cs="Times New Roman"/>
              </w:rPr>
              <w:t xml:space="preserve">; </w:t>
            </w:r>
            <w:r w:rsidRPr="0090564E">
              <w:rPr>
                <w:rFonts w:ascii="Times New Roman" w:hAnsi="Times New Roman" w:cs="Times New Roman"/>
                <w:i/>
              </w:rPr>
              <w:t>p</w:t>
            </w:r>
            <w:r w:rsidRPr="0090564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= .50</w:t>
            </w:r>
          </w:p>
        </w:tc>
      </w:tr>
      <w:tr w:rsidR="00BA19E8" w:rsidRPr="0090564E" w14:paraId="3A1D3694" w14:textId="77777777" w:rsidTr="00092CAF">
        <w:tc>
          <w:tcPr>
            <w:tcW w:w="3681" w:type="dxa"/>
          </w:tcPr>
          <w:p w14:paraId="0BB86E00" w14:textId="77777777" w:rsidR="00BA19E8" w:rsidRPr="0090564E" w:rsidRDefault="00BA19E8" w:rsidP="00BA19E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0564E">
              <w:rPr>
                <w:rFonts w:ascii="Times New Roman" w:hAnsi="Times New Roman" w:cs="Times New Roman"/>
              </w:rPr>
              <w:t xml:space="preserve">      RCADS anxiety subscale</w:t>
            </w:r>
          </w:p>
        </w:tc>
        <w:tc>
          <w:tcPr>
            <w:tcW w:w="1843" w:type="dxa"/>
          </w:tcPr>
          <w:p w14:paraId="3D60B996" w14:textId="77777777" w:rsidR="00BA19E8" w:rsidRPr="0090564E" w:rsidRDefault="00BA19E8" w:rsidP="00BA19E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6</w:t>
            </w:r>
            <w:r w:rsidRPr="0090564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.54</w:t>
            </w:r>
            <w:r w:rsidRPr="009056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14:paraId="42BC8330" w14:textId="77777777" w:rsidR="00BA19E8" w:rsidRPr="0090564E" w:rsidRDefault="00BA19E8" w:rsidP="00BA19E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9</w:t>
            </w:r>
            <w:r w:rsidRPr="0090564E">
              <w:rPr>
                <w:rFonts w:ascii="Times New Roman" w:hAnsi="Times New Roman" w:cs="Times New Roman"/>
              </w:rPr>
              <w:t xml:space="preserve"> (6.</w:t>
            </w:r>
            <w:r>
              <w:rPr>
                <w:rFonts w:ascii="Times New Roman" w:hAnsi="Times New Roman" w:cs="Times New Roman"/>
              </w:rPr>
              <w:t>33</w:t>
            </w:r>
            <w:r w:rsidRPr="009056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94" w:type="dxa"/>
          </w:tcPr>
          <w:p w14:paraId="55019E28" w14:textId="77777777" w:rsidR="00BA19E8" w:rsidRPr="0090564E" w:rsidRDefault="00BA19E8" w:rsidP="00BA19E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90564E">
              <w:rPr>
                <w:rFonts w:ascii="Times New Roman" w:hAnsi="Times New Roman" w:cs="Times New Roman"/>
                <w:i/>
              </w:rPr>
              <w:t>t</w:t>
            </w:r>
            <w:r w:rsidRPr="0090564E">
              <w:rPr>
                <w:rFonts w:ascii="Times New Roman" w:hAnsi="Times New Roman" w:cs="Times New Roman"/>
              </w:rPr>
              <w:t>(</w:t>
            </w:r>
            <w:proofErr w:type="gramEnd"/>
            <w:r>
              <w:rPr>
                <w:rFonts w:ascii="Times New Roman" w:hAnsi="Times New Roman" w:cs="Times New Roman"/>
              </w:rPr>
              <w:t>300</w:t>
            </w:r>
            <w:r w:rsidRPr="0090564E">
              <w:rPr>
                <w:rFonts w:ascii="Times New Roman" w:hAnsi="Times New Roman" w:cs="Times New Roman"/>
              </w:rPr>
              <w:t xml:space="preserve">) = </w:t>
            </w:r>
            <w:r>
              <w:rPr>
                <w:rFonts w:ascii="Times New Roman" w:hAnsi="Times New Roman" w:cs="Times New Roman"/>
              </w:rPr>
              <w:t>0.67</w:t>
            </w:r>
            <w:r w:rsidRPr="0090564E">
              <w:rPr>
                <w:rFonts w:ascii="Times New Roman" w:hAnsi="Times New Roman" w:cs="Times New Roman"/>
              </w:rPr>
              <w:t xml:space="preserve">; </w:t>
            </w:r>
            <w:r w:rsidRPr="0090564E">
              <w:rPr>
                <w:rFonts w:ascii="Times New Roman" w:hAnsi="Times New Roman" w:cs="Times New Roman"/>
                <w:i/>
              </w:rPr>
              <w:t>p</w:t>
            </w:r>
            <w:r w:rsidRPr="0090564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= .50</w:t>
            </w:r>
          </w:p>
        </w:tc>
      </w:tr>
      <w:tr w:rsidR="00BA19E8" w:rsidRPr="0090564E" w14:paraId="3E4348AF" w14:textId="77777777" w:rsidTr="00092CAF">
        <w:tc>
          <w:tcPr>
            <w:tcW w:w="3681" w:type="dxa"/>
          </w:tcPr>
          <w:p w14:paraId="0DC3A1A3" w14:textId="77777777" w:rsidR="00BA19E8" w:rsidRPr="0090564E" w:rsidRDefault="00BA19E8" w:rsidP="00BA19E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0564E">
              <w:rPr>
                <w:rFonts w:ascii="Times New Roman" w:hAnsi="Times New Roman" w:cs="Times New Roman"/>
              </w:rPr>
              <w:t xml:space="preserve">      RCADS depression subscale</w:t>
            </w:r>
          </w:p>
        </w:tc>
        <w:tc>
          <w:tcPr>
            <w:tcW w:w="1843" w:type="dxa"/>
          </w:tcPr>
          <w:p w14:paraId="251CA3D6" w14:textId="77777777" w:rsidR="00BA19E8" w:rsidRPr="0090564E" w:rsidRDefault="00BA19E8" w:rsidP="00BA19E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5</w:t>
            </w:r>
            <w:r w:rsidRPr="0090564E">
              <w:rPr>
                <w:rFonts w:ascii="Times New Roman" w:hAnsi="Times New Roman" w:cs="Times New Roman"/>
              </w:rPr>
              <w:t xml:space="preserve"> (5.</w:t>
            </w:r>
            <w:r>
              <w:rPr>
                <w:rFonts w:ascii="Times New Roman" w:hAnsi="Times New Roman" w:cs="Times New Roman"/>
              </w:rPr>
              <w:t>77</w:t>
            </w:r>
            <w:r w:rsidRPr="009056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14:paraId="56C6165E" w14:textId="77777777" w:rsidR="00BA19E8" w:rsidRPr="0090564E" w:rsidRDefault="00BA19E8" w:rsidP="00BA19E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1</w:t>
            </w:r>
            <w:r w:rsidRPr="0090564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.76</w:t>
            </w:r>
            <w:r w:rsidRPr="009056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94" w:type="dxa"/>
          </w:tcPr>
          <w:p w14:paraId="0854F4E2" w14:textId="77777777" w:rsidR="00BA19E8" w:rsidRPr="0090564E" w:rsidRDefault="00BA19E8" w:rsidP="00BA19E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90564E">
              <w:rPr>
                <w:rFonts w:ascii="Times New Roman" w:hAnsi="Times New Roman" w:cs="Times New Roman"/>
                <w:i/>
              </w:rPr>
              <w:t>t</w:t>
            </w:r>
            <w:r w:rsidRPr="0090564E">
              <w:rPr>
                <w:rFonts w:ascii="Times New Roman" w:hAnsi="Times New Roman" w:cs="Times New Roman"/>
              </w:rPr>
              <w:t>(</w:t>
            </w:r>
            <w:proofErr w:type="gramEnd"/>
            <w:r>
              <w:rPr>
                <w:rFonts w:ascii="Times New Roman" w:hAnsi="Times New Roman" w:cs="Times New Roman"/>
              </w:rPr>
              <w:t>300</w:t>
            </w:r>
            <w:r w:rsidRPr="0090564E">
              <w:rPr>
                <w:rFonts w:ascii="Times New Roman" w:hAnsi="Times New Roman" w:cs="Times New Roman"/>
              </w:rPr>
              <w:t xml:space="preserve">) = </w:t>
            </w:r>
            <w:r>
              <w:rPr>
                <w:rFonts w:ascii="Times New Roman" w:hAnsi="Times New Roman" w:cs="Times New Roman"/>
              </w:rPr>
              <w:t>0.56</w:t>
            </w:r>
            <w:r w:rsidRPr="0090564E">
              <w:rPr>
                <w:rFonts w:ascii="Times New Roman" w:hAnsi="Times New Roman" w:cs="Times New Roman"/>
              </w:rPr>
              <w:t xml:space="preserve">; </w:t>
            </w:r>
            <w:r w:rsidRPr="0090564E">
              <w:rPr>
                <w:rFonts w:ascii="Times New Roman" w:hAnsi="Times New Roman" w:cs="Times New Roman"/>
                <w:i/>
              </w:rPr>
              <w:t>p</w:t>
            </w:r>
            <w:r w:rsidRPr="0090564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= .58</w:t>
            </w:r>
          </w:p>
        </w:tc>
      </w:tr>
    </w:tbl>
    <w:p w14:paraId="60DCAAD3" w14:textId="77777777" w:rsidR="00BA19E8" w:rsidRPr="0090564E" w:rsidRDefault="00BA19E8" w:rsidP="00BA19E8">
      <w:pPr>
        <w:spacing w:line="240" w:lineRule="auto"/>
        <w:rPr>
          <w:rFonts w:ascii="Times New Roman" w:hAnsi="Times New Roman" w:cs="Times New Roman"/>
        </w:rPr>
      </w:pPr>
    </w:p>
    <w:p w14:paraId="0C9241B0" w14:textId="77777777" w:rsidR="00BA19E8" w:rsidRPr="0090564E" w:rsidRDefault="00BA19E8" w:rsidP="00BA19E8">
      <w:pPr>
        <w:spacing w:line="240" w:lineRule="auto"/>
        <w:rPr>
          <w:rFonts w:ascii="Times New Roman" w:hAnsi="Times New Roman" w:cs="Times New Roman"/>
        </w:rPr>
      </w:pPr>
    </w:p>
    <w:p w14:paraId="4C442312" w14:textId="77777777" w:rsidR="00CD747C" w:rsidRPr="00F00AC6" w:rsidRDefault="00BA19E8" w:rsidP="00BA19E8">
      <w:pPr>
        <w:spacing w:after="0" w:line="240" w:lineRule="auto"/>
        <w:rPr>
          <w:rFonts w:cstheme="minorHAnsi"/>
        </w:rPr>
      </w:pPr>
    </w:p>
    <w:sectPr w:rsidR="00CD747C" w:rsidRPr="00F00AC6" w:rsidSect="002670A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B01EA0" w14:textId="77777777" w:rsidR="00BA19E8" w:rsidRDefault="00BA19E8" w:rsidP="00BA19E8">
      <w:pPr>
        <w:spacing w:after="0" w:line="240" w:lineRule="auto"/>
      </w:pPr>
      <w:r>
        <w:separator/>
      </w:r>
    </w:p>
  </w:endnote>
  <w:endnote w:type="continuationSeparator" w:id="0">
    <w:p w14:paraId="75B81BD1" w14:textId="77777777" w:rsidR="00BA19E8" w:rsidRDefault="00BA19E8" w:rsidP="00BA19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3E1C79" w14:textId="77777777" w:rsidR="00BA19E8" w:rsidRDefault="00BA19E8" w:rsidP="00BA19E8">
      <w:pPr>
        <w:spacing w:after="0" w:line="240" w:lineRule="auto"/>
      </w:pPr>
      <w:r>
        <w:separator/>
      </w:r>
    </w:p>
  </w:footnote>
  <w:footnote w:type="continuationSeparator" w:id="0">
    <w:p w14:paraId="719FB133" w14:textId="77777777" w:rsidR="00BA19E8" w:rsidRDefault="00BA19E8" w:rsidP="00BA19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BD4"/>
    <w:rsid w:val="00003D42"/>
    <w:rsid w:val="00006A49"/>
    <w:rsid w:val="00020574"/>
    <w:rsid w:val="00024F00"/>
    <w:rsid w:val="000271F0"/>
    <w:rsid w:val="000335BA"/>
    <w:rsid w:val="0004029F"/>
    <w:rsid w:val="00043020"/>
    <w:rsid w:val="00044695"/>
    <w:rsid w:val="00053B69"/>
    <w:rsid w:val="00063F01"/>
    <w:rsid w:val="000752B3"/>
    <w:rsid w:val="00081CE0"/>
    <w:rsid w:val="00082C00"/>
    <w:rsid w:val="00086121"/>
    <w:rsid w:val="00094BD9"/>
    <w:rsid w:val="000A2C41"/>
    <w:rsid w:val="000A6F27"/>
    <w:rsid w:val="000B51F0"/>
    <w:rsid w:val="000B750D"/>
    <w:rsid w:val="000D70A4"/>
    <w:rsid w:val="000E0C17"/>
    <w:rsid w:val="000E6BAE"/>
    <w:rsid w:val="000F6A77"/>
    <w:rsid w:val="000F725F"/>
    <w:rsid w:val="00102A7E"/>
    <w:rsid w:val="001105E9"/>
    <w:rsid w:val="001112CE"/>
    <w:rsid w:val="00113676"/>
    <w:rsid w:val="00125116"/>
    <w:rsid w:val="00141198"/>
    <w:rsid w:val="00154347"/>
    <w:rsid w:val="0015585C"/>
    <w:rsid w:val="00157520"/>
    <w:rsid w:val="00165521"/>
    <w:rsid w:val="00167886"/>
    <w:rsid w:val="00171798"/>
    <w:rsid w:val="00176BD0"/>
    <w:rsid w:val="00177D0F"/>
    <w:rsid w:val="00185A9F"/>
    <w:rsid w:val="00190FEA"/>
    <w:rsid w:val="00191AEB"/>
    <w:rsid w:val="001A3ADE"/>
    <w:rsid w:val="001A530E"/>
    <w:rsid w:val="001A7357"/>
    <w:rsid w:val="001A78EF"/>
    <w:rsid w:val="001B30A0"/>
    <w:rsid w:val="001B7A4A"/>
    <w:rsid w:val="001C4EB0"/>
    <w:rsid w:val="001D0FD5"/>
    <w:rsid w:val="001E6753"/>
    <w:rsid w:val="001F1ABF"/>
    <w:rsid w:val="001F2809"/>
    <w:rsid w:val="001F32B4"/>
    <w:rsid w:val="00202EA0"/>
    <w:rsid w:val="00203FCD"/>
    <w:rsid w:val="002041F4"/>
    <w:rsid w:val="0020569B"/>
    <w:rsid w:val="0020640C"/>
    <w:rsid w:val="00207D8F"/>
    <w:rsid w:val="00212D2C"/>
    <w:rsid w:val="0021365A"/>
    <w:rsid w:val="00217844"/>
    <w:rsid w:val="002216F3"/>
    <w:rsid w:val="00224800"/>
    <w:rsid w:val="00233072"/>
    <w:rsid w:val="00234C63"/>
    <w:rsid w:val="00240EE2"/>
    <w:rsid w:val="0025435A"/>
    <w:rsid w:val="0026408D"/>
    <w:rsid w:val="00285208"/>
    <w:rsid w:val="00285F32"/>
    <w:rsid w:val="002916D4"/>
    <w:rsid w:val="002A07E1"/>
    <w:rsid w:val="002B4CBC"/>
    <w:rsid w:val="002B7479"/>
    <w:rsid w:val="002C34DF"/>
    <w:rsid w:val="002C3E42"/>
    <w:rsid w:val="002C6C87"/>
    <w:rsid w:val="002D10B8"/>
    <w:rsid w:val="002D6044"/>
    <w:rsid w:val="002E708C"/>
    <w:rsid w:val="002F5CEC"/>
    <w:rsid w:val="00303C15"/>
    <w:rsid w:val="00314357"/>
    <w:rsid w:val="00336776"/>
    <w:rsid w:val="003617DC"/>
    <w:rsid w:val="00362D6B"/>
    <w:rsid w:val="0036471E"/>
    <w:rsid w:val="00365E3F"/>
    <w:rsid w:val="00370F72"/>
    <w:rsid w:val="00381316"/>
    <w:rsid w:val="00381CE6"/>
    <w:rsid w:val="003975CF"/>
    <w:rsid w:val="003B1D58"/>
    <w:rsid w:val="003B4747"/>
    <w:rsid w:val="003B7557"/>
    <w:rsid w:val="003B77D1"/>
    <w:rsid w:val="003C2B28"/>
    <w:rsid w:val="003C6664"/>
    <w:rsid w:val="003C6D09"/>
    <w:rsid w:val="003C791A"/>
    <w:rsid w:val="003D085F"/>
    <w:rsid w:val="003D3248"/>
    <w:rsid w:val="003E56E5"/>
    <w:rsid w:val="00407F78"/>
    <w:rsid w:val="00410576"/>
    <w:rsid w:val="00410893"/>
    <w:rsid w:val="00431171"/>
    <w:rsid w:val="00433D09"/>
    <w:rsid w:val="00433DB1"/>
    <w:rsid w:val="00441D82"/>
    <w:rsid w:val="00455954"/>
    <w:rsid w:val="00456CBC"/>
    <w:rsid w:val="00461068"/>
    <w:rsid w:val="0047148B"/>
    <w:rsid w:val="00471504"/>
    <w:rsid w:val="00471CA0"/>
    <w:rsid w:val="00480B84"/>
    <w:rsid w:val="00481428"/>
    <w:rsid w:val="00481768"/>
    <w:rsid w:val="00481A3F"/>
    <w:rsid w:val="004939F5"/>
    <w:rsid w:val="004B6935"/>
    <w:rsid w:val="004C38D3"/>
    <w:rsid w:val="004D02C8"/>
    <w:rsid w:val="004D65DE"/>
    <w:rsid w:val="004E018E"/>
    <w:rsid w:val="004E03D1"/>
    <w:rsid w:val="004E60BE"/>
    <w:rsid w:val="004F1A27"/>
    <w:rsid w:val="004F1E57"/>
    <w:rsid w:val="004F5A41"/>
    <w:rsid w:val="00503156"/>
    <w:rsid w:val="005078C4"/>
    <w:rsid w:val="00517DD2"/>
    <w:rsid w:val="00524378"/>
    <w:rsid w:val="0053010F"/>
    <w:rsid w:val="00532E74"/>
    <w:rsid w:val="00533DC2"/>
    <w:rsid w:val="00534F49"/>
    <w:rsid w:val="00541C23"/>
    <w:rsid w:val="00543D30"/>
    <w:rsid w:val="00545797"/>
    <w:rsid w:val="00546934"/>
    <w:rsid w:val="005542C7"/>
    <w:rsid w:val="00554E1C"/>
    <w:rsid w:val="00560978"/>
    <w:rsid w:val="00561378"/>
    <w:rsid w:val="005657A0"/>
    <w:rsid w:val="00565A8D"/>
    <w:rsid w:val="00565E8F"/>
    <w:rsid w:val="0056656F"/>
    <w:rsid w:val="00574E08"/>
    <w:rsid w:val="00574F0B"/>
    <w:rsid w:val="00581B5C"/>
    <w:rsid w:val="00590D75"/>
    <w:rsid w:val="0059358B"/>
    <w:rsid w:val="00594273"/>
    <w:rsid w:val="00595BCE"/>
    <w:rsid w:val="00596A76"/>
    <w:rsid w:val="005A1B76"/>
    <w:rsid w:val="005A1BD2"/>
    <w:rsid w:val="005A2AB2"/>
    <w:rsid w:val="005A7A20"/>
    <w:rsid w:val="005B1D94"/>
    <w:rsid w:val="005B2DE1"/>
    <w:rsid w:val="005C09D2"/>
    <w:rsid w:val="005D2606"/>
    <w:rsid w:val="005E00A8"/>
    <w:rsid w:val="005E3367"/>
    <w:rsid w:val="005E4746"/>
    <w:rsid w:val="00602E54"/>
    <w:rsid w:val="0061786F"/>
    <w:rsid w:val="0063083A"/>
    <w:rsid w:val="00631EAA"/>
    <w:rsid w:val="006348F1"/>
    <w:rsid w:val="0064246E"/>
    <w:rsid w:val="00645D47"/>
    <w:rsid w:val="006525B9"/>
    <w:rsid w:val="00652BBB"/>
    <w:rsid w:val="0065366D"/>
    <w:rsid w:val="006604EF"/>
    <w:rsid w:val="0067544F"/>
    <w:rsid w:val="006839F0"/>
    <w:rsid w:val="006852A7"/>
    <w:rsid w:val="006866D4"/>
    <w:rsid w:val="0069202A"/>
    <w:rsid w:val="006A0A03"/>
    <w:rsid w:val="006A79F4"/>
    <w:rsid w:val="006B2F12"/>
    <w:rsid w:val="006B36B2"/>
    <w:rsid w:val="006B7B44"/>
    <w:rsid w:val="006C0A7F"/>
    <w:rsid w:val="006C12B0"/>
    <w:rsid w:val="006C5632"/>
    <w:rsid w:val="006D3C95"/>
    <w:rsid w:val="006D5E7F"/>
    <w:rsid w:val="006E0E0B"/>
    <w:rsid w:val="006E0F7E"/>
    <w:rsid w:val="006E3F50"/>
    <w:rsid w:val="0072175D"/>
    <w:rsid w:val="00726899"/>
    <w:rsid w:val="007311A3"/>
    <w:rsid w:val="0075070F"/>
    <w:rsid w:val="007566ED"/>
    <w:rsid w:val="00757ED3"/>
    <w:rsid w:val="00763B9F"/>
    <w:rsid w:val="00765591"/>
    <w:rsid w:val="007735D8"/>
    <w:rsid w:val="00780FD9"/>
    <w:rsid w:val="00784B51"/>
    <w:rsid w:val="0078740F"/>
    <w:rsid w:val="007935EB"/>
    <w:rsid w:val="0079709F"/>
    <w:rsid w:val="007A42EA"/>
    <w:rsid w:val="007B5BD0"/>
    <w:rsid w:val="007C5600"/>
    <w:rsid w:val="007C5648"/>
    <w:rsid w:val="007C6385"/>
    <w:rsid w:val="007D2658"/>
    <w:rsid w:val="007E3A47"/>
    <w:rsid w:val="007E6100"/>
    <w:rsid w:val="007F004D"/>
    <w:rsid w:val="007F438D"/>
    <w:rsid w:val="008004CC"/>
    <w:rsid w:val="00814700"/>
    <w:rsid w:val="00820245"/>
    <w:rsid w:val="00823B3C"/>
    <w:rsid w:val="00825488"/>
    <w:rsid w:val="008269F7"/>
    <w:rsid w:val="00837E2C"/>
    <w:rsid w:val="008432CE"/>
    <w:rsid w:val="00862C58"/>
    <w:rsid w:val="008755AD"/>
    <w:rsid w:val="0088602A"/>
    <w:rsid w:val="0088785B"/>
    <w:rsid w:val="008A0FD3"/>
    <w:rsid w:val="008A558E"/>
    <w:rsid w:val="008A68D1"/>
    <w:rsid w:val="008A7C2D"/>
    <w:rsid w:val="008B73F7"/>
    <w:rsid w:val="008B7819"/>
    <w:rsid w:val="008D551B"/>
    <w:rsid w:val="008D5949"/>
    <w:rsid w:val="008D5A47"/>
    <w:rsid w:val="008E0A9E"/>
    <w:rsid w:val="008F390D"/>
    <w:rsid w:val="008F3939"/>
    <w:rsid w:val="00904205"/>
    <w:rsid w:val="00906729"/>
    <w:rsid w:val="00920705"/>
    <w:rsid w:val="00922FC3"/>
    <w:rsid w:val="00931EFD"/>
    <w:rsid w:val="009368F0"/>
    <w:rsid w:val="00937A74"/>
    <w:rsid w:val="00956A62"/>
    <w:rsid w:val="0096016C"/>
    <w:rsid w:val="00961DFA"/>
    <w:rsid w:val="009740B6"/>
    <w:rsid w:val="00976801"/>
    <w:rsid w:val="00977031"/>
    <w:rsid w:val="00977322"/>
    <w:rsid w:val="00977CDF"/>
    <w:rsid w:val="00991007"/>
    <w:rsid w:val="009973EC"/>
    <w:rsid w:val="009A03AF"/>
    <w:rsid w:val="009A23FA"/>
    <w:rsid w:val="009B5852"/>
    <w:rsid w:val="009C78FF"/>
    <w:rsid w:val="009D065E"/>
    <w:rsid w:val="009D06E5"/>
    <w:rsid w:val="009D351F"/>
    <w:rsid w:val="009D754E"/>
    <w:rsid w:val="009D7D4A"/>
    <w:rsid w:val="009E0D9E"/>
    <w:rsid w:val="009E6B00"/>
    <w:rsid w:val="009F604B"/>
    <w:rsid w:val="00A22F28"/>
    <w:rsid w:val="00A26734"/>
    <w:rsid w:val="00A41BF1"/>
    <w:rsid w:val="00A43237"/>
    <w:rsid w:val="00A50D73"/>
    <w:rsid w:val="00A614DB"/>
    <w:rsid w:val="00A65E73"/>
    <w:rsid w:val="00A67092"/>
    <w:rsid w:val="00A72FB2"/>
    <w:rsid w:val="00A76B59"/>
    <w:rsid w:val="00A77D70"/>
    <w:rsid w:val="00A80575"/>
    <w:rsid w:val="00A82DC9"/>
    <w:rsid w:val="00A83365"/>
    <w:rsid w:val="00A909FF"/>
    <w:rsid w:val="00A914D8"/>
    <w:rsid w:val="00A9733F"/>
    <w:rsid w:val="00AA256A"/>
    <w:rsid w:val="00AA66AF"/>
    <w:rsid w:val="00AC384C"/>
    <w:rsid w:val="00AC56E3"/>
    <w:rsid w:val="00AE77FB"/>
    <w:rsid w:val="00AF2D1D"/>
    <w:rsid w:val="00AF3B31"/>
    <w:rsid w:val="00AF40F7"/>
    <w:rsid w:val="00AF67DD"/>
    <w:rsid w:val="00B02A89"/>
    <w:rsid w:val="00B107C7"/>
    <w:rsid w:val="00B22F2B"/>
    <w:rsid w:val="00B27C86"/>
    <w:rsid w:val="00B30160"/>
    <w:rsid w:val="00B31206"/>
    <w:rsid w:val="00B33449"/>
    <w:rsid w:val="00B35A67"/>
    <w:rsid w:val="00B374C4"/>
    <w:rsid w:val="00B55D30"/>
    <w:rsid w:val="00B57D41"/>
    <w:rsid w:val="00B63EB9"/>
    <w:rsid w:val="00B71FBC"/>
    <w:rsid w:val="00B929AB"/>
    <w:rsid w:val="00BA0036"/>
    <w:rsid w:val="00BA19E8"/>
    <w:rsid w:val="00BA284A"/>
    <w:rsid w:val="00BA5CB6"/>
    <w:rsid w:val="00BB153E"/>
    <w:rsid w:val="00BE10EA"/>
    <w:rsid w:val="00BE586E"/>
    <w:rsid w:val="00BF2ADC"/>
    <w:rsid w:val="00BF3EF9"/>
    <w:rsid w:val="00BF7C2F"/>
    <w:rsid w:val="00BF7FA1"/>
    <w:rsid w:val="00C02DB8"/>
    <w:rsid w:val="00C042B9"/>
    <w:rsid w:val="00C1335D"/>
    <w:rsid w:val="00C137B8"/>
    <w:rsid w:val="00C22DEF"/>
    <w:rsid w:val="00C327A0"/>
    <w:rsid w:val="00C409B6"/>
    <w:rsid w:val="00C41B1A"/>
    <w:rsid w:val="00C41CA8"/>
    <w:rsid w:val="00C438FF"/>
    <w:rsid w:val="00C605AD"/>
    <w:rsid w:val="00C656CD"/>
    <w:rsid w:val="00C76086"/>
    <w:rsid w:val="00C81EE7"/>
    <w:rsid w:val="00C944D3"/>
    <w:rsid w:val="00C94939"/>
    <w:rsid w:val="00C96B52"/>
    <w:rsid w:val="00CA79FE"/>
    <w:rsid w:val="00CB2331"/>
    <w:rsid w:val="00CB762C"/>
    <w:rsid w:val="00CC066E"/>
    <w:rsid w:val="00CD237B"/>
    <w:rsid w:val="00CD73A2"/>
    <w:rsid w:val="00CE7644"/>
    <w:rsid w:val="00CF19C3"/>
    <w:rsid w:val="00CF321B"/>
    <w:rsid w:val="00D0515D"/>
    <w:rsid w:val="00D10D68"/>
    <w:rsid w:val="00D11F1F"/>
    <w:rsid w:val="00D13067"/>
    <w:rsid w:val="00D211F4"/>
    <w:rsid w:val="00D23F1D"/>
    <w:rsid w:val="00D30C6D"/>
    <w:rsid w:val="00D46F4B"/>
    <w:rsid w:val="00D55DFF"/>
    <w:rsid w:val="00D570D9"/>
    <w:rsid w:val="00D60423"/>
    <w:rsid w:val="00D62F24"/>
    <w:rsid w:val="00D76739"/>
    <w:rsid w:val="00D81580"/>
    <w:rsid w:val="00D8400F"/>
    <w:rsid w:val="00D850A6"/>
    <w:rsid w:val="00D9156C"/>
    <w:rsid w:val="00DA1EFF"/>
    <w:rsid w:val="00DA202C"/>
    <w:rsid w:val="00DA7ED3"/>
    <w:rsid w:val="00DB6658"/>
    <w:rsid w:val="00DD2859"/>
    <w:rsid w:val="00DD4463"/>
    <w:rsid w:val="00DE0017"/>
    <w:rsid w:val="00DE13C8"/>
    <w:rsid w:val="00DE3824"/>
    <w:rsid w:val="00DE3BD5"/>
    <w:rsid w:val="00DE6BCE"/>
    <w:rsid w:val="00DF0F22"/>
    <w:rsid w:val="00E04E62"/>
    <w:rsid w:val="00E10488"/>
    <w:rsid w:val="00E10AE2"/>
    <w:rsid w:val="00E2409A"/>
    <w:rsid w:val="00E320C1"/>
    <w:rsid w:val="00E3585F"/>
    <w:rsid w:val="00E405D5"/>
    <w:rsid w:val="00E40D50"/>
    <w:rsid w:val="00E47E3A"/>
    <w:rsid w:val="00E617EF"/>
    <w:rsid w:val="00E61E49"/>
    <w:rsid w:val="00E62EA9"/>
    <w:rsid w:val="00E652DA"/>
    <w:rsid w:val="00E65434"/>
    <w:rsid w:val="00E8064F"/>
    <w:rsid w:val="00E844BD"/>
    <w:rsid w:val="00E91749"/>
    <w:rsid w:val="00EA4C8F"/>
    <w:rsid w:val="00EA7795"/>
    <w:rsid w:val="00EB63B8"/>
    <w:rsid w:val="00EC30FA"/>
    <w:rsid w:val="00ED04D4"/>
    <w:rsid w:val="00ED2CE1"/>
    <w:rsid w:val="00ED3F5A"/>
    <w:rsid w:val="00ED6DB7"/>
    <w:rsid w:val="00EE2136"/>
    <w:rsid w:val="00EE7510"/>
    <w:rsid w:val="00EF7B34"/>
    <w:rsid w:val="00F00AC6"/>
    <w:rsid w:val="00F042D4"/>
    <w:rsid w:val="00F214E3"/>
    <w:rsid w:val="00F24B46"/>
    <w:rsid w:val="00F40E71"/>
    <w:rsid w:val="00F457C3"/>
    <w:rsid w:val="00F537FD"/>
    <w:rsid w:val="00F55E0A"/>
    <w:rsid w:val="00F56844"/>
    <w:rsid w:val="00F5706D"/>
    <w:rsid w:val="00F65793"/>
    <w:rsid w:val="00FA4087"/>
    <w:rsid w:val="00FB2CA3"/>
    <w:rsid w:val="00FC0F90"/>
    <w:rsid w:val="00FC3047"/>
    <w:rsid w:val="00FC6B10"/>
    <w:rsid w:val="00FD0D60"/>
    <w:rsid w:val="00FD20A0"/>
    <w:rsid w:val="00FD4C25"/>
    <w:rsid w:val="00FD5BD4"/>
    <w:rsid w:val="00FE182A"/>
    <w:rsid w:val="00FE46B7"/>
    <w:rsid w:val="00FF1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72F28"/>
  <w15:chartTrackingRefBased/>
  <w15:docId w15:val="{83DD0CA8-A5B7-C242-9961-45B106F3B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E10EA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10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A19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19E8"/>
    <w:rPr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A19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19E8"/>
    <w:rPr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otnotes" Target="footnotes.xml"/>
   <Relationship Id="rId5" Type="http://schemas.openxmlformats.org/officeDocument/2006/relationships/endnotes" Target="endnotes.xml"/>
   <Relationship Id="rId6" Type="http://schemas.openxmlformats.org/officeDocument/2006/relationships/fontTable" Target="fontTable.xml"/>
   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4</TotalTime>
  <Pages>4</Pages>
  <Words>359</Words>
  <Characters>204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4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